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6360A" w14:textId="77777777" w:rsidR="0090393B" w:rsidRDefault="0090393B" w:rsidP="00F3600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A73E8F0" w14:textId="77777777" w:rsidR="0090393B" w:rsidRPr="007F60EC" w:rsidRDefault="0090393B" w:rsidP="0090393B">
      <w:pPr>
        <w:pStyle w:val="ListParagraph"/>
        <w:adjustRightInd w:val="0"/>
        <w:snapToGrid w:val="0"/>
        <w:spacing w:line="360" w:lineRule="auto"/>
        <w:ind w:firstLine="482"/>
        <w:jc w:val="center"/>
        <w:rPr>
          <w:rFonts w:ascii="Times New Roman" w:eastAsia="SimSun" w:hAnsi="Times New Roman" w:cs="Times New Roman"/>
          <w:bCs/>
          <w:sz w:val="24"/>
          <w:szCs w:val="24"/>
        </w:rPr>
      </w:pPr>
      <w:r w:rsidRPr="009709CC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</w:t>
      </w:r>
      <w:r w:rsidR="00130335" w:rsidRPr="009709CC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Pr="009709CC">
        <w:rPr>
          <w:rFonts w:ascii="Times New Roman" w:eastAsia="SimSun" w:hAnsi="Times New Roman" w:cs="Times New Roman"/>
          <w:b/>
          <w:bCs/>
          <w:sz w:val="24"/>
          <w:szCs w:val="24"/>
        </w:rPr>
        <w:t>1</w:t>
      </w:r>
      <w:r w:rsidRPr="007F60EC">
        <w:rPr>
          <w:rFonts w:ascii="Times New Roman" w:eastAsia="SimSun" w:hAnsi="Times New Roman" w:cs="Times New Roman"/>
          <w:bCs/>
          <w:sz w:val="24"/>
          <w:szCs w:val="24"/>
        </w:rPr>
        <w:t xml:space="preserve"> Primer sequences for </w:t>
      </w:r>
      <w:bookmarkStart w:id="0" w:name="_Hlk514134805"/>
      <w:proofErr w:type="spellStart"/>
      <w:r w:rsidRPr="007F60EC">
        <w:rPr>
          <w:rFonts w:ascii="Times New Roman" w:eastAsia="SimSun" w:hAnsi="Times New Roman" w:cs="Times New Roman"/>
          <w:bCs/>
          <w:sz w:val="24"/>
          <w:szCs w:val="24"/>
        </w:rPr>
        <w:t>qRT</w:t>
      </w:r>
      <w:proofErr w:type="spellEnd"/>
      <w:r w:rsidRPr="007F60EC">
        <w:rPr>
          <w:rFonts w:ascii="Times New Roman" w:eastAsia="SimSun" w:hAnsi="Times New Roman" w:cs="Times New Roman"/>
          <w:bCs/>
          <w:sz w:val="24"/>
          <w:szCs w:val="24"/>
        </w:rPr>
        <w:t xml:space="preserve">-PCR </w:t>
      </w:r>
      <w:bookmarkEnd w:id="0"/>
      <w:r w:rsidRPr="007F60EC">
        <w:rPr>
          <w:rFonts w:ascii="Times New Roman" w:eastAsia="SimSun" w:hAnsi="Times New Roman" w:cs="Times New Roman"/>
          <w:bCs/>
          <w:sz w:val="24"/>
          <w:szCs w:val="24"/>
        </w:rPr>
        <w:t>analysis</w:t>
      </w:r>
    </w:p>
    <w:tbl>
      <w:tblPr>
        <w:tblStyle w:val="TableGrid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812"/>
      </w:tblGrid>
      <w:tr w:rsidR="0090393B" w:rsidRPr="007F60EC" w14:paraId="38ADD1A1" w14:textId="77777777" w:rsidTr="00F964AD">
        <w:trPr>
          <w:trHeight w:val="283"/>
          <w:jc w:val="center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C07B9" w14:textId="77777777" w:rsidR="0090393B" w:rsidRPr="007F60EC" w:rsidRDefault="0090393B" w:rsidP="00F964AD">
            <w:pPr>
              <w:widowControl/>
              <w:adjustRightInd w:val="0"/>
              <w:snapToGrid w:val="0"/>
              <w:spacing w:line="360" w:lineRule="auto"/>
              <w:ind w:firstLine="482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7F60EC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581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80F117" w14:textId="77777777" w:rsidR="0090393B" w:rsidRPr="007F60EC" w:rsidRDefault="0090393B" w:rsidP="00F964AD">
            <w:pPr>
              <w:widowControl/>
              <w:adjustRightInd w:val="0"/>
              <w:snapToGrid w:val="0"/>
              <w:spacing w:line="360" w:lineRule="auto"/>
              <w:ind w:firstLine="482"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7F60EC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Primer</w:t>
            </w:r>
          </w:p>
        </w:tc>
      </w:tr>
      <w:tr w:rsidR="0090393B" w:rsidRPr="00955213" w14:paraId="2A70C640" w14:textId="77777777" w:rsidTr="00F964AD">
        <w:trPr>
          <w:trHeight w:val="283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4FD1E5" w14:textId="77777777" w:rsidR="0090393B" w:rsidRPr="00955213" w:rsidRDefault="0090393B" w:rsidP="007F60EC">
            <w:pPr>
              <w:pStyle w:val="ListParagraph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</w:pPr>
            <w:r w:rsidRPr="00955213"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  <w:t>hsp-16.1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34382D" w14:textId="77777777" w:rsidR="0090393B" w:rsidRPr="00955213" w:rsidRDefault="0090393B" w:rsidP="007F60EC">
            <w:pPr>
              <w:pStyle w:val="ListParagraph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955213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TGAATCTTCTGAGATTGTTAAC (F)</w:t>
            </w:r>
          </w:p>
          <w:p w14:paraId="525BE519" w14:textId="77777777" w:rsidR="0090393B" w:rsidRPr="00955213" w:rsidRDefault="0090393B" w:rsidP="007F60EC">
            <w:pPr>
              <w:pStyle w:val="ListParagraph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955213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TTTGTTCAACGGGCGCTTGC (R)</w:t>
            </w:r>
          </w:p>
        </w:tc>
      </w:tr>
      <w:tr w:rsidR="0090393B" w:rsidRPr="00955213" w14:paraId="365DE34A" w14:textId="77777777" w:rsidTr="00F964AD">
        <w:trPr>
          <w:trHeight w:val="28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25ABE" w14:textId="77777777" w:rsidR="0090393B" w:rsidRPr="00955213" w:rsidRDefault="0090393B" w:rsidP="007F60EC">
            <w:pPr>
              <w:pStyle w:val="ListParagraph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</w:pPr>
            <w:r w:rsidRPr="00955213"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  <w:t>hsp-16.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00E88" w14:textId="77777777" w:rsidR="0090393B" w:rsidRPr="00955213" w:rsidRDefault="0090393B" w:rsidP="007F60EC">
            <w:pPr>
              <w:pStyle w:val="ListParagraph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955213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TGCAGAATCTCTCCATCTGAGTC (F)</w:t>
            </w:r>
          </w:p>
          <w:p w14:paraId="240A3347" w14:textId="77777777" w:rsidR="0090393B" w:rsidRPr="00955213" w:rsidRDefault="0090393B" w:rsidP="007F60EC">
            <w:pPr>
              <w:pStyle w:val="ListParagraph"/>
              <w:adjustRightInd w:val="0"/>
              <w:snapToGrid w:val="0"/>
              <w:spacing w:line="360" w:lineRule="auto"/>
              <w:ind w:firstLine="48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955213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GATTCGAAGCAACTGCACC (R)</w:t>
            </w:r>
          </w:p>
        </w:tc>
      </w:tr>
      <w:tr w:rsidR="0090393B" w:rsidRPr="00955213" w14:paraId="07807889" w14:textId="77777777" w:rsidTr="00997CCB">
        <w:trPr>
          <w:trHeight w:val="283"/>
          <w:jc w:val="center"/>
        </w:trPr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AE56613" w14:textId="77777777" w:rsidR="0090393B" w:rsidRPr="00955213" w:rsidRDefault="0090393B" w:rsidP="007F60EC">
            <w:pPr>
              <w:pStyle w:val="ListParagraph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  <w:t>hsf-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9B8B9" w14:textId="77777777" w:rsidR="0090393B" w:rsidRPr="00955213" w:rsidRDefault="007F60EC" w:rsidP="007F60EC">
            <w:pPr>
              <w:pStyle w:val="ListParagraph"/>
              <w:adjustRightInd w:val="0"/>
              <w:snapToGrid w:val="0"/>
              <w:spacing w:line="360" w:lineRule="auto"/>
              <w:ind w:firstLine="48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7F60EC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AAATGTTTTGCCGCATTTT (F)</w:t>
            </w:r>
          </w:p>
        </w:tc>
      </w:tr>
      <w:tr w:rsidR="0090393B" w:rsidRPr="00955213" w14:paraId="6BDD1755" w14:textId="77777777" w:rsidTr="00997CCB">
        <w:trPr>
          <w:trHeight w:val="283"/>
          <w:jc w:val="center"/>
        </w:trPr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69CE5C0" w14:textId="77777777" w:rsidR="0090393B" w:rsidRPr="00955213" w:rsidRDefault="0090393B" w:rsidP="007F60EC">
            <w:pPr>
              <w:pStyle w:val="ListParagraph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E99E" w14:textId="77777777" w:rsidR="0090393B" w:rsidRPr="00955213" w:rsidRDefault="007F60EC" w:rsidP="007F60EC">
            <w:pPr>
              <w:pStyle w:val="ListParagraph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CTTGGGACA</w:t>
            </w:r>
            <w:r w:rsidRPr="007F60EC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TGGAGTCAT (R)</w:t>
            </w:r>
          </w:p>
        </w:tc>
      </w:tr>
      <w:tr w:rsidR="0090393B" w:rsidRPr="00955213" w14:paraId="3FCDA971" w14:textId="77777777" w:rsidTr="00F964AD">
        <w:trPr>
          <w:trHeight w:val="28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4F5EB" w14:textId="77777777" w:rsidR="0090393B" w:rsidRPr="00955213" w:rsidRDefault="0090393B" w:rsidP="007F60EC">
            <w:pPr>
              <w:pStyle w:val="ListParagraph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</w:pPr>
            <w:proofErr w:type="gramStart"/>
            <w:r w:rsidRPr="00955213"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  <w:t>sod-3</w:t>
            </w:r>
            <w:proofErr w:type="gram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AEA59" w14:textId="77777777" w:rsidR="0090393B" w:rsidRPr="00955213" w:rsidRDefault="0090393B" w:rsidP="007F60EC">
            <w:pPr>
              <w:pStyle w:val="ListParagraph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955213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CAACCAGCGCTGAAATTCAATGG (F)</w:t>
            </w:r>
          </w:p>
          <w:p w14:paraId="762D3816" w14:textId="77777777" w:rsidR="0090393B" w:rsidRPr="00955213" w:rsidRDefault="0090393B" w:rsidP="007F60EC">
            <w:pPr>
              <w:pStyle w:val="ListParagraph"/>
              <w:adjustRightInd w:val="0"/>
              <w:snapToGrid w:val="0"/>
              <w:spacing w:line="360" w:lineRule="auto"/>
              <w:ind w:firstLine="48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955213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GAACCGAAGTCGCGCTTAATAGT (R)</w:t>
            </w:r>
          </w:p>
        </w:tc>
      </w:tr>
      <w:tr w:rsidR="0090393B" w:rsidRPr="00955213" w14:paraId="16CEAD8E" w14:textId="77777777" w:rsidTr="00F964AD">
        <w:trPr>
          <w:trHeight w:val="28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A1ADB" w14:textId="77777777" w:rsidR="0090393B" w:rsidRPr="00955213" w:rsidRDefault="0090393B" w:rsidP="007F60EC">
            <w:pPr>
              <w:pStyle w:val="ListParagraph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</w:pPr>
            <w:proofErr w:type="gramStart"/>
            <w:r w:rsidRPr="00955213"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  <w:t>sod-5</w:t>
            </w:r>
            <w:proofErr w:type="gramEnd"/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53659" w14:textId="77777777" w:rsidR="0090393B" w:rsidRPr="00955213" w:rsidRDefault="0090393B" w:rsidP="007F60EC">
            <w:pPr>
              <w:pStyle w:val="ListParagraph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955213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AACTGCTGTCTTCGGAACTG (F)</w:t>
            </w:r>
          </w:p>
          <w:p w14:paraId="3FD2D8A9" w14:textId="77777777" w:rsidR="0090393B" w:rsidRPr="00955213" w:rsidRDefault="0090393B" w:rsidP="007F60EC">
            <w:pPr>
              <w:pStyle w:val="ListParagraph"/>
              <w:adjustRightInd w:val="0"/>
              <w:snapToGrid w:val="0"/>
              <w:spacing w:line="360" w:lineRule="auto"/>
              <w:ind w:firstLine="48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955213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CATGAAGTCCTGGTGACAAT (R)</w:t>
            </w:r>
          </w:p>
        </w:tc>
      </w:tr>
      <w:tr w:rsidR="0090393B" w:rsidRPr="00955213" w14:paraId="28C1BAA4" w14:textId="77777777" w:rsidTr="00F964AD">
        <w:trPr>
          <w:trHeight w:val="28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4D21E" w14:textId="77777777" w:rsidR="0090393B" w:rsidRPr="00955213" w:rsidRDefault="0090393B" w:rsidP="007F60EC">
            <w:pPr>
              <w:pStyle w:val="ListParagraph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</w:pPr>
            <w:r w:rsidRPr="00955213"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  <w:t>gst-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7EDA" w14:textId="77777777" w:rsidR="0090393B" w:rsidRPr="00955213" w:rsidRDefault="0090393B" w:rsidP="007F60EC">
            <w:pPr>
              <w:pStyle w:val="ListParagraph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955213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TGCTCGTGCTCTTGCTGAG(F)</w:t>
            </w:r>
          </w:p>
          <w:p w14:paraId="27D81C48" w14:textId="77777777" w:rsidR="0090393B" w:rsidRPr="00955213" w:rsidRDefault="0090393B" w:rsidP="007F60EC">
            <w:pPr>
              <w:pStyle w:val="ListParagraph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955213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ACTGACCGAATTGTTCTCCAT(R)</w:t>
            </w:r>
          </w:p>
        </w:tc>
      </w:tr>
      <w:tr w:rsidR="0090393B" w:rsidRPr="00955213" w14:paraId="678EF2B7" w14:textId="77777777" w:rsidTr="00F964AD">
        <w:trPr>
          <w:trHeight w:val="28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2002B" w14:textId="77777777" w:rsidR="0090393B" w:rsidRPr="00955213" w:rsidRDefault="0090393B" w:rsidP="007F60EC">
            <w:pPr>
              <w:pStyle w:val="ListParagraph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</w:pPr>
            <w:r w:rsidRPr="00955213"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  <w:t>skn-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3C40" w14:textId="77777777" w:rsidR="0090393B" w:rsidRPr="00955213" w:rsidRDefault="0090393B" w:rsidP="007F60EC">
            <w:pPr>
              <w:adjustRightInd w:val="0"/>
              <w:snapToGrid w:val="0"/>
              <w:spacing w:line="360" w:lineRule="auto"/>
              <w:ind w:firstLine="48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955213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ACGCCGTCAGCGAAGTA(F)</w:t>
            </w:r>
          </w:p>
          <w:p w14:paraId="43AD39CB" w14:textId="77777777" w:rsidR="0090393B" w:rsidRPr="00955213" w:rsidRDefault="0090393B" w:rsidP="007F60EC">
            <w:pPr>
              <w:pStyle w:val="ListParagraph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955213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ATGCTCGGTGAGTATTGG(R)</w:t>
            </w:r>
          </w:p>
        </w:tc>
      </w:tr>
      <w:tr w:rsidR="0090393B" w:rsidRPr="00955213" w14:paraId="28A8E76A" w14:textId="77777777" w:rsidTr="00F964AD">
        <w:trPr>
          <w:trHeight w:val="28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24BBE" w14:textId="77777777" w:rsidR="0090393B" w:rsidRPr="00955213" w:rsidRDefault="0090393B" w:rsidP="007F60EC">
            <w:pPr>
              <w:pStyle w:val="ListParagraph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</w:pPr>
            <w:r w:rsidRPr="00955213"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  <w:t>daf-1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209C20" w14:textId="77777777" w:rsidR="0090393B" w:rsidRPr="00955213" w:rsidRDefault="0090393B" w:rsidP="007F60EC">
            <w:pPr>
              <w:pStyle w:val="ListParagraph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955213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TTCAAGCCAATGCCACTACC (F)</w:t>
            </w:r>
          </w:p>
          <w:p w14:paraId="47126B3D" w14:textId="77777777" w:rsidR="0090393B" w:rsidRPr="00955213" w:rsidRDefault="0090393B" w:rsidP="007F60EC">
            <w:pPr>
              <w:pStyle w:val="ListParagraph"/>
              <w:adjustRightInd w:val="0"/>
              <w:snapToGrid w:val="0"/>
              <w:spacing w:line="360" w:lineRule="auto"/>
              <w:ind w:firstLine="48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955213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GAGATGAGTTGGATGTTGATAGC (R)</w:t>
            </w:r>
          </w:p>
        </w:tc>
      </w:tr>
      <w:tr w:rsidR="0090393B" w:rsidRPr="00955213" w14:paraId="7C70ABFC" w14:textId="77777777" w:rsidTr="00F964AD">
        <w:trPr>
          <w:trHeight w:val="28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2A8B1" w14:textId="77777777" w:rsidR="0090393B" w:rsidRPr="00955213" w:rsidRDefault="0090393B" w:rsidP="007F60EC">
            <w:pPr>
              <w:pStyle w:val="ListParagraph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</w:pPr>
            <w:r w:rsidRPr="00955213"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  <w:t>ctl-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E90AD" w14:textId="77777777" w:rsidR="0090393B" w:rsidRPr="00955213" w:rsidRDefault="0090393B" w:rsidP="007F60EC">
            <w:pPr>
              <w:pStyle w:val="ListParagraph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955213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CGGATACCGTACTCGTGAT (F)</w:t>
            </w:r>
          </w:p>
          <w:p w14:paraId="7F9118C8" w14:textId="77777777" w:rsidR="0090393B" w:rsidRPr="00955213" w:rsidRDefault="0090393B" w:rsidP="007F60EC">
            <w:pPr>
              <w:pStyle w:val="ListParagraph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955213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TGGCTGCTCGTAGTTGTGA (R)</w:t>
            </w:r>
          </w:p>
        </w:tc>
      </w:tr>
      <w:tr w:rsidR="0090393B" w:rsidRPr="00955213" w14:paraId="7F0591C4" w14:textId="77777777" w:rsidTr="00F964AD">
        <w:trPr>
          <w:trHeight w:val="283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2E227" w14:textId="77777777" w:rsidR="0090393B" w:rsidRPr="00955213" w:rsidRDefault="0090393B" w:rsidP="007F60EC">
            <w:pPr>
              <w:pStyle w:val="ListParagraph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</w:pPr>
            <w:r w:rsidRPr="00955213"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  <w:t>ctl-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AB287" w14:textId="77777777" w:rsidR="0090393B" w:rsidRPr="00955213" w:rsidRDefault="0090393B" w:rsidP="007F60EC">
            <w:pPr>
              <w:pStyle w:val="ListParagraph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955213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GAGAATGTGCCAGAACTTTGC (F)</w:t>
            </w:r>
          </w:p>
          <w:p w14:paraId="6A0FE65E" w14:textId="77777777" w:rsidR="0090393B" w:rsidRPr="00955213" w:rsidRDefault="0090393B" w:rsidP="007F60EC">
            <w:pPr>
              <w:pStyle w:val="ListParagraph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955213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TTGACACGAGCTCCAAAATC (R)</w:t>
            </w:r>
          </w:p>
        </w:tc>
      </w:tr>
      <w:tr w:rsidR="0090393B" w:rsidRPr="00955213" w14:paraId="320BE272" w14:textId="77777777" w:rsidTr="00F964AD">
        <w:trPr>
          <w:trHeight w:val="283"/>
          <w:jc w:val="center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B60271" w14:textId="77777777" w:rsidR="0090393B" w:rsidRPr="00955213" w:rsidRDefault="0090393B" w:rsidP="007F60EC">
            <w:pPr>
              <w:pStyle w:val="ListParagraph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</w:pPr>
            <w:proofErr w:type="gramStart"/>
            <w:r w:rsidRPr="00955213">
              <w:rPr>
                <w:rFonts w:ascii="Times New Roman" w:eastAsia="SimSun" w:hAnsi="Times New Roman" w:cs="Times New Roman"/>
                <w:bCs/>
                <w:i/>
                <w:sz w:val="24"/>
                <w:szCs w:val="24"/>
              </w:rPr>
              <w:t>act-1</w:t>
            </w:r>
            <w:proofErr w:type="gramEnd"/>
          </w:p>
        </w:tc>
        <w:tc>
          <w:tcPr>
            <w:tcW w:w="58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88874CE" w14:textId="77777777" w:rsidR="0090393B" w:rsidRPr="00955213" w:rsidRDefault="0090393B" w:rsidP="007F60EC">
            <w:pPr>
              <w:pStyle w:val="ListParagraph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955213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TCCAAGAGAGGTATCCTTAC (F)</w:t>
            </w:r>
          </w:p>
          <w:p w14:paraId="35F5CED0" w14:textId="77777777" w:rsidR="0090393B" w:rsidRPr="00955213" w:rsidRDefault="0090393B" w:rsidP="007F60EC">
            <w:pPr>
              <w:pStyle w:val="ListParagraph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955213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CGGTTAGCCTTTGGATTGAG (R)</w:t>
            </w:r>
          </w:p>
        </w:tc>
      </w:tr>
    </w:tbl>
    <w:p w14:paraId="0CFB03F0" w14:textId="77777777" w:rsidR="0090393B" w:rsidRPr="0090393B" w:rsidRDefault="0090393B" w:rsidP="00F36000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4D2BD78" w14:textId="77777777" w:rsidR="00BE7922" w:rsidRDefault="00BE7922">
      <w:pPr>
        <w:widowControl/>
        <w:jc w:val="left"/>
      </w:pPr>
      <w:r>
        <w:br w:type="page"/>
      </w:r>
    </w:p>
    <w:p w14:paraId="73BB6FAB" w14:textId="77777777" w:rsidR="00BE7922" w:rsidRPr="00636967" w:rsidRDefault="00636967" w:rsidP="00636967">
      <w:pPr>
        <w:jc w:val="center"/>
        <w:rPr>
          <w:rFonts w:ascii="Times New Roman" w:hAnsi="Times New Roman" w:cs="Times New Roman"/>
          <w:sz w:val="24"/>
          <w:szCs w:val="24"/>
        </w:rPr>
      </w:pPr>
      <w:r w:rsidRPr="009709C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F60EC" w:rsidRPr="009709CC">
        <w:rPr>
          <w:rFonts w:ascii="Times New Roman" w:hAnsi="Times New Roman" w:cs="Times New Roman"/>
          <w:b/>
          <w:sz w:val="24"/>
          <w:szCs w:val="24"/>
        </w:rPr>
        <w:t>S</w:t>
      </w:r>
      <w:r w:rsidR="00A6281E" w:rsidRPr="009709CC">
        <w:rPr>
          <w:rFonts w:ascii="Times New Roman" w:hAnsi="Times New Roman" w:cs="Times New Roman"/>
          <w:b/>
          <w:sz w:val="24"/>
          <w:szCs w:val="24"/>
        </w:rPr>
        <w:t>2</w:t>
      </w:r>
      <w:r w:rsidRPr="00636967">
        <w:rPr>
          <w:rFonts w:ascii="Times New Roman" w:hAnsi="Times New Roman" w:cs="Times New Roman"/>
          <w:sz w:val="24"/>
          <w:szCs w:val="24"/>
        </w:rPr>
        <w:t xml:space="preserve"> Statistical analysis of survival time of </w:t>
      </w:r>
      <w:r w:rsidRPr="00636967">
        <w:rPr>
          <w:rFonts w:ascii="Times New Roman" w:hAnsi="Times New Roman" w:cs="Times New Roman"/>
          <w:i/>
          <w:sz w:val="24"/>
          <w:szCs w:val="24"/>
        </w:rPr>
        <w:t>C. elegans</w:t>
      </w:r>
      <w:r w:rsidRPr="0063696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185"/>
        <w:gridCol w:w="969"/>
        <w:gridCol w:w="1390"/>
        <w:gridCol w:w="1843"/>
        <w:gridCol w:w="1714"/>
        <w:gridCol w:w="1205"/>
      </w:tblGrid>
      <w:tr w:rsidR="00D41379" w:rsidRPr="00D41379" w14:paraId="3ECCD5F0" w14:textId="77777777" w:rsidTr="00B644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top w:val="single" w:sz="6" w:space="0" w:color="auto"/>
              <w:bottom w:val="single" w:sz="4" w:space="0" w:color="auto"/>
            </w:tcBorders>
            <w:shd w:val="clear" w:color="auto" w:fill="FFFFFF" w:themeFill="background1"/>
          </w:tcPr>
          <w:p w14:paraId="78B7F378" w14:textId="77777777" w:rsidR="00D41379" w:rsidRPr="00D41379" w:rsidRDefault="00D41379" w:rsidP="00B64449">
            <w:pPr>
              <w:rPr>
                <w:rFonts w:ascii="Times New Roman" w:hAnsi="Times New Roman" w:cs="Times New Roman"/>
                <w:b w:val="0"/>
                <w:szCs w:val="21"/>
              </w:rPr>
            </w:pPr>
            <w:r w:rsidRPr="00D41379">
              <w:rPr>
                <w:rFonts w:ascii="Times New Roman" w:hAnsi="Times New Roman" w:cs="Times New Roman"/>
                <w:b w:val="0"/>
                <w:szCs w:val="21"/>
              </w:rPr>
              <w:t>Stressors</w:t>
            </w:r>
          </w:p>
        </w:tc>
        <w:tc>
          <w:tcPr>
            <w:tcW w:w="969" w:type="dxa"/>
            <w:tcBorders>
              <w:top w:val="single" w:sz="6" w:space="0" w:color="auto"/>
              <w:bottom w:val="single" w:sz="4" w:space="0" w:color="auto"/>
            </w:tcBorders>
            <w:shd w:val="clear" w:color="auto" w:fill="FFFFFF" w:themeFill="background1"/>
          </w:tcPr>
          <w:p w14:paraId="440448A4" w14:textId="77777777" w:rsidR="00D41379" w:rsidRPr="00D41379" w:rsidRDefault="00D41379" w:rsidP="00B644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D41379">
              <w:rPr>
                <w:rFonts w:ascii="Times New Roman" w:hAnsi="Times New Roman" w:cs="Times New Roman"/>
                <w:b w:val="0"/>
                <w:szCs w:val="21"/>
              </w:rPr>
              <w:t>Group</w:t>
            </w:r>
          </w:p>
        </w:tc>
        <w:tc>
          <w:tcPr>
            <w:tcW w:w="1390" w:type="dxa"/>
            <w:tcBorders>
              <w:top w:val="single" w:sz="6" w:space="0" w:color="auto"/>
              <w:bottom w:val="single" w:sz="4" w:space="0" w:color="auto"/>
            </w:tcBorders>
            <w:shd w:val="clear" w:color="auto" w:fill="FFFFFF" w:themeFill="background1"/>
          </w:tcPr>
          <w:p w14:paraId="736393C4" w14:textId="77777777" w:rsidR="00D41379" w:rsidRPr="00D41379" w:rsidRDefault="00D41379" w:rsidP="00B644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D41379">
              <w:rPr>
                <w:rFonts w:ascii="Times New Roman" w:hAnsi="Times New Roman" w:cs="Times New Roman"/>
                <w:b w:val="0"/>
                <w:szCs w:val="21"/>
              </w:rPr>
              <w:t xml:space="preserve">Mean </w:t>
            </w:r>
            <w:proofErr w:type="gramStart"/>
            <w:r w:rsidRPr="00D41379">
              <w:rPr>
                <w:rFonts w:ascii="Times New Roman" w:hAnsi="Times New Roman" w:cs="Times New Roman"/>
                <w:b w:val="0"/>
                <w:szCs w:val="21"/>
              </w:rPr>
              <w:t>time</w:t>
            </w:r>
            <w:r w:rsidRPr="00D41379">
              <w:rPr>
                <w:rFonts w:ascii="Times New Roman" w:hAnsi="Times New Roman" w:cs="Times New Roman"/>
                <w:b w:val="0"/>
                <w:szCs w:val="21"/>
                <w:vertAlign w:val="superscript"/>
              </w:rPr>
              <w:t>(</w:t>
            </w:r>
            <w:proofErr w:type="gramEnd"/>
            <w:r w:rsidRPr="00D41379">
              <w:rPr>
                <w:rFonts w:ascii="Times New Roman" w:hAnsi="Times New Roman" w:cs="Times New Roman"/>
                <w:b w:val="0"/>
                <w:szCs w:val="21"/>
                <w:vertAlign w:val="superscript"/>
              </w:rPr>
              <w:t>1)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4" w:space="0" w:color="auto"/>
            </w:tcBorders>
            <w:shd w:val="clear" w:color="auto" w:fill="FFFFFF" w:themeFill="background1"/>
          </w:tcPr>
          <w:p w14:paraId="4E28BE63" w14:textId="77777777" w:rsidR="00D41379" w:rsidRPr="00D41379" w:rsidRDefault="00D41379" w:rsidP="00B644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D41379">
              <w:rPr>
                <w:rFonts w:ascii="Times New Roman" w:hAnsi="Times New Roman" w:cs="Times New Roman"/>
                <w:b w:val="0"/>
                <w:szCs w:val="21"/>
              </w:rPr>
              <w:t xml:space="preserve">Median </w:t>
            </w:r>
            <w:proofErr w:type="gramStart"/>
            <w:r w:rsidRPr="00D41379">
              <w:rPr>
                <w:rFonts w:ascii="Times New Roman" w:hAnsi="Times New Roman" w:cs="Times New Roman"/>
                <w:b w:val="0"/>
                <w:szCs w:val="21"/>
              </w:rPr>
              <w:t>time</w:t>
            </w:r>
            <w:r w:rsidRPr="00D41379">
              <w:rPr>
                <w:rFonts w:ascii="Times New Roman" w:hAnsi="Times New Roman" w:cs="Times New Roman"/>
                <w:b w:val="0"/>
                <w:szCs w:val="21"/>
                <w:vertAlign w:val="superscript"/>
              </w:rPr>
              <w:t>(</w:t>
            </w:r>
            <w:proofErr w:type="gramEnd"/>
            <w:r w:rsidRPr="00D41379">
              <w:rPr>
                <w:rFonts w:ascii="Times New Roman" w:hAnsi="Times New Roman" w:cs="Times New Roman"/>
                <w:b w:val="0"/>
                <w:szCs w:val="21"/>
                <w:vertAlign w:val="superscript"/>
              </w:rPr>
              <w:t>2)</w:t>
            </w:r>
          </w:p>
        </w:tc>
        <w:tc>
          <w:tcPr>
            <w:tcW w:w="1714" w:type="dxa"/>
            <w:tcBorders>
              <w:top w:val="single" w:sz="6" w:space="0" w:color="auto"/>
              <w:bottom w:val="single" w:sz="4" w:space="0" w:color="auto"/>
            </w:tcBorders>
            <w:shd w:val="clear" w:color="auto" w:fill="FFFFFF" w:themeFill="background1"/>
          </w:tcPr>
          <w:p w14:paraId="0C1CC34B" w14:textId="77777777" w:rsidR="00D41379" w:rsidRPr="00D41379" w:rsidRDefault="00D41379" w:rsidP="00B644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D41379">
              <w:rPr>
                <w:rFonts w:ascii="Times New Roman" w:hAnsi="Times New Roman" w:cs="Times New Roman"/>
                <w:b w:val="0"/>
                <w:szCs w:val="21"/>
              </w:rPr>
              <w:t xml:space="preserve">Median </w:t>
            </w:r>
            <w:proofErr w:type="gramStart"/>
            <w:r w:rsidRPr="00D41379">
              <w:rPr>
                <w:rFonts w:ascii="Times New Roman" w:hAnsi="Times New Roman" w:cs="Times New Roman"/>
                <w:b w:val="0"/>
                <w:szCs w:val="21"/>
              </w:rPr>
              <w:t>time</w:t>
            </w:r>
            <w:r w:rsidRPr="00D41379">
              <w:rPr>
                <w:rFonts w:ascii="Times New Roman" w:hAnsi="Times New Roman" w:cs="Times New Roman"/>
                <w:b w:val="0"/>
                <w:szCs w:val="21"/>
                <w:vertAlign w:val="superscript"/>
              </w:rPr>
              <w:t>(</w:t>
            </w:r>
            <w:proofErr w:type="gramEnd"/>
            <w:r w:rsidRPr="00D41379">
              <w:rPr>
                <w:rFonts w:ascii="Times New Roman" w:hAnsi="Times New Roman" w:cs="Times New Roman"/>
                <w:b w:val="0"/>
                <w:szCs w:val="21"/>
                <w:vertAlign w:val="superscript"/>
              </w:rPr>
              <w:t>3)</w:t>
            </w:r>
          </w:p>
        </w:tc>
        <w:tc>
          <w:tcPr>
            <w:tcW w:w="1205" w:type="dxa"/>
            <w:tcBorders>
              <w:top w:val="single" w:sz="6" w:space="0" w:color="auto"/>
              <w:bottom w:val="single" w:sz="4" w:space="0" w:color="auto"/>
            </w:tcBorders>
            <w:shd w:val="clear" w:color="auto" w:fill="FFFFFF" w:themeFill="background1"/>
          </w:tcPr>
          <w:p w14:paraId="467CDA3B" w14:textId="77777777" w:rsidR="00D41379" w:rsidRPr="00D41379" w:rsidRDefault="00D41379" w:rsidP="00B644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Cs w:val="21"/>
              </w:rPr>
            </w:pPr>
            <w:r w:rsidRPr="00D41379">
              <w:rPr>
                <w:rFonts w:ascii="Times New Roman" w:hAnsi="Times New Roman" w:cs="Times New Roman"/>
                <w:b w:val="0"/>
                <w:szCs w:val="21"/>
              </w:rPr>
              <w:t>P-</w:t>
            </w:r>
            <w:proofErr w:type="gramStart"/>
            <w:r w:rsidRPr="00D41379">
              <w:rPr>
                <w:rFonts w:ascii="Times New Roman" w:hAnsi="Times New Roman" w:cs="Times New Roman"/>
                <w:b w:val="0"/>
                <w:szCs w:val="21"/>
              </w:rPr>
              <w:t>Value</w:t>
            </w:r>
            <w:r w:rsidRPr="00D41379">
              <w:rPr>
                <w:rFonts w:ascii="Times New Roman" w:hAnsi="Times New Roman" w:cs="Times New Roman"/>
                <w:b w:val="0"/>
                <w:szCs w:val="21"/>
                <w:vertAlign w:val="superscript"/>
              </w:rPr>
              <w:t>(</w:t>
            </w:r>
            <w:proofErr w:type="gramEnd"/>
            <w:r w:rsidRPr="00D41379">
              <w:rPr>
                <w:rFonts w:ascii="Times New Roman" w:hAnsi="Times New Roman" w:cs="Times New Roman"/>
                <w:b w:val="0"/>
                <w:szCs w:val="21"/>
                <w:vertAlign w:val="superscript"/>
              </w:rPr>
              <w:t>4)</w:t>
            </w:r>
          </w:p>
        </w:tc>
      </w:tr>
      <w:tr w:rsidR="00D41379" w14:paraId="514199BA" w14:textId="77777777" w:rsidTr="00B64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381D1F" w14:textId="77777777" w:rsidR="00D41379" w:rsidRPr="00A41A83" w:rsidRDefault="00D41379" w:rsidP="00B64449">
            <w:pPr>
              <w:widowControl/>
              <w:jc w:val="center"/>
              <w:rPr>
                <w:rFonts w:ascii="Arial" w:eastAsia="SimSun" w:hAnsi="Arial" w:cs="Arial"/>
                <w:b w:val="0"/>
                <w:kern w:val="0"/>
                <w:szCs w:val="21"/>
              </w:rPr>
            </w:pPr>
            <w:r w:rsidRPr="00A41A83">
              <w:rPr>
                <w:rFonts w:ascii="Times New Roman" w:eastAsia="SimSun" w:hAnsi="Times New Roman" w:cs="Times New Roman"/>
                <w:b w:val="0"/>
                <w:color w:val="000000"/>
                <w:kern w:val="24"/>
                <w:szCs w:val="21"/>
              </w:rPr>
              <w:t>Ultraviolet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AC20C4C" w14:textId="77777777" w:rsidR="00D41379" w:rsidRPr="00A41A83" w:rsidRDefault="00D41379" w:rsidP="00B644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A41A83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Control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15E97DF" w14:textId="77777777" w:rsidR="00D41379" w:rsidRPr="00A41A83" w:rsidRDefault="00D41379" w:rsidP="00B64449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4.63±0.17</w:t>
            </w:r>
            <w:r w:rsidRPr="00A41A83">
              <w:rPr>
                <w:rFonts w:ascii="Times New Roman" w:eastAsia="DengXian" w:hAnsi="Times New Roman" w:cs="Times New Roman" w:hint="eastAsia"/>
                <w:color w:val="000000"/>
                <w:kern w:val="24"/>
                <w:szCs w:val="21"/>
                <w:vertAlign w:val="subscript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4F5452A" w14:textId="77777777" w:rsidR="00D41379" w:rsidRPr="00A41A83" w:rsidRDefault="00D41379" w:rsidP="00B64449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A41A83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3.24±0.20</w:t>
            </w:r>
            <w:r w:rsidRPr="00A41A83">
              <w:rPr>
                <w:rFonts w:ascii="Times New Roman" w:eastAsia="DengXian" w:hAnsi="Times New Roman" w:cs="Times New Roman" w:hint="eastAsia"/>
                <w:color w:val="000000"/>
                <w:kern w:val="24"/>
                <w:szCs w:val="21"/>
                <w:vertAlign w:val="subscript"/>
              </w:rPr>
              <w:t>c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06B3F89" w14:textId="77777777" w:rsidR="00D41379" w:rsidRPr="00A41A83" w:rsidRDefault="00D41379" w:rsidP="00B64449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A41A83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6.17±0.47</w:t>
            </w:r>
            <w:r w:rsidRPr="00A41A83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:vertAlign w:val="subscript"/>
              </w:rPr>
              <w:t>b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D715E76" w14:textId="77777777" w:rsidR="00D41379" w:rsidRPr="00A41A83" w:rsidRDefault="00D41379" w:rsidP="00B644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</w:p>
        </w:tc>
      </w:tr>
      <w:tr w:rsidR="00D41379" w14:paraId="07983ACA" w14:textId="77777777" w:rsidTr="00B64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FFFFFF" w:themeFill="background1"/>
            <w:vAlign w:val="center"/>
          </w:tcPr>
          <w:p w14:paraId="5CB34BA3" w14:textId="77777777" w:rsidR="00D41379" w:rsidRPr="00A41A83" w:rsidRDefault="00D41379" w:rsidP="00B644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9" w:type="dxa"/>
            <w:shd w:val="clear" w:color="auto" w:fill="FFFFFF" w:themeFill="background1"/>
            <w:vAlign w:val="center"/>
          </w:tcPr>
          <w:p w14:paraId="65698899" w14:textId="77777777" w:rsidR="00D41379" w:rsidRPr="00A41A83" w:rsidRDefault="00D41379" w:rsidP="00B644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proofErr w:type="gramStart"/>
            <w:r w:rsidRPr="00A41A83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POE(</w:t>
            </w:r>
            <w:proofErr w:type="gramEnd"/>
            <w:r w:rsidRPr="00A41A83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 xml:space="preserve">25 </w:t>
            </w:r>
            <w:proofErr w:type="spellStart"/>
            <w:r w:rsidRPr="00A41A83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μg</w:t>
            </w:r>
            <w:proofErr w:type="spellEnd"/>
            <w:r w:rsidRPr="00A41A83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/mL)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14:paraId="1CAA545D" w14:textId="77777777" w:rsidR="00D41379" w:rsidRPr="00A41A83" w:rsidRDefault="00D41379" w:rsidP="00B64449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A41A83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4.93±0.12</w:t>
            </w:r>
            <w:r w:rsidRPr="00A41A83">
              <w:rPr>
                <w:rFonts w:ascii="Times New Roman" w:eastAsia="DengXian" w:hAnsi="Times New Roman" w:cs="Times New Roman" w:hint="eastAsia"/>
                <w:color w:val="000000"/>
                <w:kern w:val="24"/>
                <w:szCs w:val="21"/>
                <w:vertAlign w:val="subscript"/>
              </w:rPr>
              <w:t>bc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D733426" w14:textId="77777777" w:rsidR="00D41379" w:rsidRPr="00A41A83" w:rsidRDefault="00D41379" w:rsidP="00B64449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A41A83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3.62±0.09</w:t>
            </w:r>
            <w:r w:rsidRPr="00A41A83">
              <w:rPr>
                <w:rFonts w:ascii="Times New Roman" w:eastAsia="DengXian" w:hAnsi="Times New Roman" w:cs="Times New Roman" w:hint="eastAsia"/>
                <w:color w:val="000000"/>
                <w:kern w:val="24"/>
                <w:szCs w:val="21"/>
                <w:vertAlign w:val="subscript"/>
              </w:rPr>
              <w:t>bc</w:t>
            </w:r>
          </w:p>
        </w:tc>
        <w:tc>
          <w:tcPr>
            <w:tcW w:w="1714" w:type="dxa"/>
            <w:shd w:val="clear" w:color="auto" w:fill="FFFFFF" w:themeFill="background1"/>
            <w:vAlign w:val="center"/>
          </w:tcPr>
          <w:p w14:paraId="57A470C4" w14:textId="77777777" w:rsidR="00D41379" w:rsidRPr="00A41A83" w:rsidRDefault="00D41379" w:rsidP="00B64449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A41A83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6.83±0.47</w:t>
            </w:r>
            <w:r w:rsidRPr="00A41A83">
              <w:rPr>
                <w:rFonts w:ascii="Times New Roman" w:eastAsia="DengXian" w:hAnsi="Times New Roman" w:cs="Times New Roman" w:hint="eastAsia"/>
                <w:color w:val="000000"/>
                <w:kern w:val="24"/>
                <w:szCs w:val="21"/>
                <w:vertAlign w:val="subscript"/>
              </w:rPr>
              <w:t>ab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5A86FCAC" w14:textId="77777777" w:rsidR="00D41379" w:rsidRPr="00A41A83" w:rsidRDefault="00D41379" w:rsidP="00B64449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A41A83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20</w:t>
            </w:r>
          </w:p>
        </w:tc>
      </w:tr>
      <w:tr w:rsidR="00D41379" w14:paraId="0AF8CA51" w14:textId="77777777" w:rsidTr="00B64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FFFFFF" w:themeFill="background1"/>
            <w:vAlign w:val="center"/>
          </w:tcPr>
          <w:p w14:paraId="761404DC" w14:textId="77777777" w:rsidR="00D41379" w:rsidRPr="00A41A83" w:rsidRDefault="00D41379" w:rsidP="00B6444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969" w:type="dxa"/>
            <w:shd w:val="clear" w:color="auto" w:fill="FFFFFF" w:themeFill="background1"/>
            <w:vAlign w:val="center"/>
          </w:tcPr>
          <w:p w14:paraId="790B75F0" w14:textId="77777777" w:rsidR="00D41379" w:rsidRPr="00A41A83" w:rsidRDefault="00D41379" w:rsidP="00B644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proofErr w:type="gramStart"/>
            <w:r w:rsidRPr="00A41A83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POE(</w:t>
            </w:r>
            <w:proofErr w:type="gramEnd"/>
            <w:r w:rsidRPr="00A41A83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 xml:space="preserve">50 </w:t>
            </w:r>
            <w:proofErr w:type="spellStart"/>
            <w:r w:rsidRPr="00A41A83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μg</w:t>
            </w:r>
            <w:proofErr w:type="spellEnd"/>
            <w:r w:rsidRPr="00A41A83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/mL)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14:paraId="47B86881" w14:textId="77777777" w:rsidR="00D41379" w:rsidRPr="00A41A83" w:rsidRDefault="00D41379" w:rsidP="00B64449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5.28±0.18</w:t>
            </w:r>
            <w:r w:rsidRPr="00A41A83">
              <w:rPr>
                <w:rFonts w:ascii="Times New Roman" w:eastAsia="DengXian" w:hAnsi="Times New Roman" w:cs="Times New Roman" w:hint="eastAsia"/>
                <w:color w:val="000000"/>
                <w:kern w:val="24"/>
                <w:szCs w:val="21"/>
                <w:vertAlign w:val="subscript"/>
              </w:rPr>
              <w:t>ab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088E017F" w14:textId="77777777" w:rsidR="00D41379" w:rsidRPr="00A41A83" w:rsidRDefault="00D41379" w:rsidP="00B64449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A41A83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3.97±0.20</w:t>
            </w:r>
            <w:r w:rsidRPr="00A41A83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:vertAlign w:val="subscript"/>
              </w:rPr>
              <w:t>b</w:t>
            </w:r>
          </w:p>
        </w:tc>
        <w:tc>
          <w:tcPr>
            <w:tcW w:w="1714" w:type="dxa"/>
            <w:shd w:val="clear" w:color="auto" w:fill="FFFFFF" w:themeFill="background1"/>
            <w:vAlign w:val="center"/>
          </w:tcPr>
          <w:p w14:paraId="4ADC1670" w14:textId="77777777" w:rsidR="00D41379" w:rsidRPr="00A41A83" w:rsidRDefault="00D41379" w:rsidP="00B64449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A41A83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7.17±0.47</w:t>
            </w:r>
            <w:r w:rsidRPr="00A41A83">
              <w:rPr>
                <w:rFonts w:ascii="Times New Roman" w:eastAsia="DengXian" w:hAnsi="Times New Roman" w:cs="Times New Roman" w:hint="eastAsia"/>
                <w:color w:val="000000"/>
                <w:kern w:val="24"/>
                <w:szCs w:val="21"/>
                <w:vertAlign w:val="subscript"/>
              </w:rPr>
              <w:t>ab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7855B474" w14:textId="77777777" w:rsidR="00D41379" w:rsidRPr="00A41A83" w:rsidRDefault="00D41379" w:rsidP="00B64449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A41A83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&lt;0.05</w:t>
            </w:r>
          </w:p>
        </w:tc>
      </w:tr>
      <w:tr w:rsidR="00D41379" w14:paraId="53CC678C" w14:textId="77777777" w:rsidTr="00B644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FFFFFF" w:themeFill="background1"/>
            <w:vAlign w:val="center"/>
          </w:tcPr>
          <w:p w14:paraId="057648CA" w14:textId="77777777" w:rsidR="00D41379" w:rsidRPr="00A41A83" w:rsidRDefault="00D41379" w:rsidP="00B6444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969" w:type="dxa"/>
            <w:shd w:val="clear" w:color="auto" w:fill="FFFFFF" w:themeFill="background1"/>
            <w:vAlign w:val="center"/>
          </w:tcPr>
          <w:p w14:paraId="25D32C2D" w14:textId="77777777" w:rsidR="00D41379" w:rsidRPr="00A41A83" w:rsidRDefault="00D41379" w:rsidP="00B644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proofErr w:type="gramStart"/>
            <w:r w:rsidRPr="00A41A83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POE(</w:t>
            </w:r>
            <w:proofErr w:type="gramEnd"/>
            <w:r w:rsidRPr="00A41A83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 xml:space="preserve">75 </w:t>
            </w:r>
            <w:proofErr w:type="spellStart"/>
            <w:r w:rsidRPr="00A41A83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μg</w:t>
            </w:r>
            <w:proofErr w:type="spellEnd"/>
            <w:r w:rsidRPr="00A41A83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/mL)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14:paraId="31527611" w14:textId="77777777" w:rsidR="00D41379" w:rsidRPr="00A41A83" w:rsidRDefault="00D41379" w:rsidP="00B64449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A41A83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4.95±0.37</w:t>
            </w:r>
            <w:r w:rsidRPr="00A41A83">
              <w:rPr>
                <w:rFonts w:ascii="Times New Roman" w:eastAsia="DengXian" w:hAnsi="Times New Roman" w:cs="Times New Roman" w:hint="eastAsia"/>
                <w:color w:val="000000"/>
                <w:kern w:val="24"/>
                <w:szCs w:val="21"/>
                <w:vertAlign w:val="subscript"/>
              </w:rPr>
              <w:t>bc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43883B19" w14:textId="77777777" w:rsidR="00D41379" w:rsidRPr="00A41A83" w:rsidRDefault="00D41379" w:rsidP="00B64449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A41A83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3.61±0.40</w:t>
            </w:r>
            <w:r w:rsidRPr="00A41A83">
              <w:rPr>
                <w:rFonts w:ascii="Times New Roman" w:eastAsia="DengXian" w:hAnsi="Times New Roman" w:cs="Times New Roman" w:hint="eastAsia"/>
                <w:color w:val="000000"/>
                <w:kern w:val="24"/>
                <w:szCs w:val="21"/>
                <w:vertAlign w:val="subscript"/>
              </w:rPr>
              <w:t>bc</w:t>
            </w:r>
          </w:p>
        </w:tc>
        <w:tc>
          <w:tcPr>
            <w:tcW w:w="1714" w:type="dxa"/>
            <w:shd w:val="clear" w:color="auto" w:fill="FFFFFF" w:themeFill="background1"/>
            <w:vAlign w:val="center"/>
          </w:tcPr>
          <w:p w14:paraId="5C500E83" w14:textId="77777777" w:rsidR="00D41379" w:rsidRPr="00A41A83" w:rsidRDefault="00D41379" w:rsidP="00B64449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A41A83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7.17±0.47</w:t>
            </w:r>
            <w:r w:rsidRPr="00A41A83">
              <w:rPr>
                <w:rFonts w:ascii="Times New Roman" w:eastAsia="DengXian" w:hAnsi="Times New Roman" w:cs="Times New Roman" w:hint="eastAsia"/>
                <w:color w:val="000000"/>
                <w:kern w:val="24"/>
                <w:szCs w:val="21"/>
                <w:vertAlign w:val="subscript"/>
              </w:rPr>
              <w:t>ab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0649AF08" w14:textId="77777777" w:rsidR="00D41379" w:rsidRPr="00A41A83" w:rsidRDefault="00D41379" w:rsidP="00B64449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A41A83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0.15</w:t>
            </w:r>
          </w:p>
        </w:tc>
      </w:tr>
      <w:tr w:rsidR="00D41379" w14:paraId="6D989CBE" w14:textId="77777777" w:rsidTr="00B64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FFFFFF" w:themeFill="background1"/>
            <w:vAlign w:val="center"/>
          </w:tcPr>
          <w:p w14:paraId="63AD550D" w14:textId="77777777" w:rsidR="00D41379" w:rsidRPr="00A41A83" w:rsidRDefault="00D41379" w:rsidP="00B64449">
            <w:pPr>
              <w:widowControl/>
              <w:jc w:val="center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969" w:type="dxa"/>
            <w:shd w:val="clear" w:color="auto" w:fill="FFFFFF" w:themeFill="background1"/>
            <w:vAlign w:val="center"/>
          </w:tcPr>
          <w:p w14:paraId="0BA4C2D8" w14:textId="77777777" w:rsidR="00D41379" w:rsidRPr="00A41A83" w:rsidRDefault="00D41379" w:rsidP="00B644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proofErr w:type="gramStart"/>
            <w:r w:rsidRPr="00A41A83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Res(</w:t>
            </w:r>
            <w:proofErr w:type="gramEnd"/>
            <w:r w:rsidRPr="00A41A83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 xml:space="preserve">22.5 </w:t>
            </w:r>
            <w:proofErr w:type="spellStart"/>
            <w:r w:rsidRPr="00A41A83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μg</w:t>
            </w:r>
            <w:proofErr w:type="spellEnd"/>
            <w:r w:rsidRPr="00A41A83">
              <w:rPr>
                <w:rFonts w:ascii="Times New Roman" w:eastAsia="SimSun" w:hAnsi="Times New Roman" w:cs="Times New Roman"/>
                <w:color w:val="000000"/>
                <w:kern w:val="24"/>
                <w:szCs w:val="21"/>
              </w:rPr>
              <w:t>/mL)</w:t>
            </w:r>
          </w:p>
        </w:tc>
        <w:tc>
          <w:tcPr>
            <w:tcW w:w="1390" w:type="dxa"/>
            <w:shd w:val="clear" w:color="auto" w:fill="FFFFFF" w:themeFill="background1"/>
            <w:vAlign w:val="center"/>
          </w:tcPr>
          <w:p w14:paraId="4AD39A41" w14:textId="77777777" w:rsidR="00D41379" w:rsidRPr="00A41A83" w:rsidRDefault="00D41379" w:rsidP="00B64449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A41A83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5.58±0.44</w:t>
            </w:r>
            <w:r w:rsidRPr="00A41A83">
              <w:rPr>
                <w:rFonts w:ascii="Times New Roman" w:eastAsia="DengXian" w:hAnsi="Times New Roman" w:cs="Times New Roman" w:hint="eastAsia"/>
                <w:color w:val="000000"/>
                <w:kern w:val="24"/>
                <w:szCs w:val="21"/>
                <w:vertAlign w:val="subscript"/>
              </w:rPr>
              <w:t>a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14:paraId="32D19BE3" w14:textId="77777777" w:rsidR="00D41379" w:rsidRPr="00A41A83" w:rsidRDefault="00D41379" w:rsidP="00B64449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A41A83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5.33± 0.58</w:t>
            </w:r>
            <w:r w:rsidRPr="00A41A83">
              <w:rPr>
                <w:rFonts w:ascii="Times New Roman" w:eastAsia="DengXian" w:hAnsi="Times New Roman" w:cs="Times New Roman" w:hint="eastAsia"/>
                <w:color w:val="000000"/>
                <w:kern w:val="24"/>
                <w:szCs w:val="21"/>
                <w:vertAlign w:val="subscript"/>
              </w:rPr>
              <w:t>a</w:t>
            </w:r>
          </w:p>
        </w:tc>
        <w:tc>
          <w:tcPr>
            <w:tcW w:w="1714" w:type="dxa"/>
            <w:shd w:val="clear" w:color="auto" w:fill="FFFFFF" w:themeFill="background1"/>
            <w:vAlign w:val="center"/>
          </w:tcPr>
          <w:p w14:paraId="2E561900" w14:textId="77777777" w:rsidR="00D41379" w:rsidRPr="00A41A83" w:rsidRDefault="00D41379" w:rsidP="00B64449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A41A83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8±1</w:t>
            </w:r>
            <w:r w:rsidRPr="00A41A83">
              <w:rPr>
                <w:rFonts w:ascii="Times New Roman" w:eastAsia="DengXian" w:hAnsi="Times New Roman" w:cs="Times New Roman" w:hint="eastAsia"/>
                <w:color w:val="000000"/>
                <w:kern w:val="24"/>
                <w:szCs w:val="21"/>
                <w:vertAlign w:val="subscript"/>
              </w:rPr>
              <w:t>a</w:t>
            </w:r>
          </w:p>
        </w:tc>
        <w:tc>
          <w:tcPr>
            <w:tcW w:w="1205" w:type="dxa"/>
            <w:shd w:val="clear" w:color="auto" w:fill="FFFFFF" w:themeFill="background1"/>
            <w:vAlign w:val="center"/>
          </w:tcPr>
          <w:p w14:paraId="3809DE0E" w14:textId="77777777" w:rsidR="00D41379" w:rsidRPr="00A41A83" w:rsidRDefault="00D41379" w:rsidP="00B64449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Cs w:val="21"/>
              </w:rPr>
            </w:pPr>
            <w:r w:rsidRPr="00A41A83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</w:rPr>
              <w:t>&lt;0.01</w:t>
            </w:r>
          </w:p>
        </w:tc>
      </w:tr>
      <w:tr w:rsidR="00D41379" w:rsidRPr="00057ED0" w14:paraId="1864CE18" w14:textId="77777777" w:rsidTr="00B64449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FFFFFF" w:themeFill="background1"/>
            <w:hideMark/>
          </w:tcPr>
          <w:p w14:paraId="12C2272D" w14:textId="77777777" w:rsidR="00D41379" w:rsidRPr="00A41A83" w:rsidRDefault="00D41379" w:rsidP="00B64449">
            <w:pPr>
              <w:widowControl/>
              <w:jc w:val="center"/>
              <w:rPr>
                <w:rFonts w:ascii="Arial" w:eastAsia="SimSun" w:hAnsi="Arial" w:cs="Arial"/>
                <w:b w:val="0"/>
                <w:kern w:val="0"/>
                <w:sz w:val="20"/>
                <w:szCs w:val="24"/>
              </w:rPr>
            </w:pPr>
            <w:r w:rsidRPr="00A41A83">
              <w:rPr>
                <w:rFonts w:ascii="Times New Roman" w:eastAsia="SimSun" w:hAnsi="Times New Roman" w:cs="Times New Roman"/>
                <w:b w:val="0"/>
                <w:color w:val="000000"/>
                <w:kern w:val="24"/>
                <w:sz w:val="20"/>
                <w:szCs w:val="24"/>
              </w:rPr>
              <w:t>H</w:t>
            </w:r>
            <w:r w:rsidRPr="00A41A83">
              <w:rPr>
                <w:rFonts w:ascii="Times New Roman" w:eastAsia="SimSun" w:hAnsi="Times New Roman" w:cs="Times New Roman"/>
                <w:b w:val="0"/>
                <w:color w:val="000000"/>
                <w:kern w:val="24"/>
                <w:sz w:val="20"/>
                <w:szCs w:val="24"/>
                <w:vertAlign w:val="subscript"/>
              </w:rPr>
              <w:t>2</w:t>
            </w:r>
            <w:r w:rsidRPr="00A41A83">
              <w:rPr>
                <w:rFonts w:ascii="Times New Roman" w:eastAsia="SimSun" w:hAnsi="Times New Roman" w:cs="Times New Roman"/>
                <w:b w:val="0"/>
                <w:color w:val="000000"/>
                <w:kern w:val="24"/>
                <w:sz w:val="20"/>
                <w:szCs w:val="24"/>
              </w:rPr>
              <w:t>O</w:t>
            </w:r>
            <w:r w:rsidRPr="00A41A83">
              <w:rPr>
                <w:rFonts w:ascii="Times New Roman" w:eastAsia="SimSun" w:hAnsi="Times New Roman" w:cs="Times New Roman"/>
                <w:b w:val="0"/>
                <w:color w:val="000000"/>
                <w:kern w:val="24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969" w:type="dxa"/>
            <w:shd w:val="clear" w:color="auto" w:fill="FFFFFF" w:themeFill="background1"/>
            <w:vAlign w:val="center"/>
            <w:hideMark/>
          </w:tcPr>
          <w:p w14:paraId="3D65B075" w14:textId="77777777" w:rsidR="00D41379" w:rsidRPr="00057ED0" w:rsidRDefault="00D41379" w:rsidP="00B644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Control</w:t>
            </w:r>
          </w:p>
        </w:tc>
        <w:tc>
          <w:tcPr>
            <w:tcW w:w="1390" w:type="dxa"/>
            <w:shd w:val="clear" w:color="auto" w:fill="FFFFFF" w:themeFill="background1"/>
            <w:vAlign w:val="center"/>
            <w:hideMark/>
          </w:tcPr>
          <w:p w14:paraId="012F3A72" w14:textId="77777777" w:rsidR="00D41379" w:rsidRPr="00057ED0" w:rsidRDefault="00D41379" w:rsidP="00B644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2.16±0.20</w:t>
            </w:r>
            <w:r w:rsidRPr="00A41A83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:vertAlign w:val="subscript"/>
              </w:rPr>
              <w:t>b</w:t>
            </w:r>
          </w:p>
        </w:tc>
        <w:tc>
          <w:tcPr>
            <w:tcW w:w="1843" w:type="dxa"/>
            <w:shd w:val="clear" w:color="auto" w:fill="FFFFFF" w:themeFill="background1"/>
            <w:vAlign w:val="center"/>
            <w:hideMark/>
          </w:tcPr>
          <w:p w14:paraId="0BE1D4E6" w14:textId="77777777" w:rsidR="00D41379" w:rsidRPr="00057ED0" w:rsidRDefault="00D41379" w:rsidP="00B64449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1.80±0.14</w:t>
            </w:r>
            <w:r w:rsidRPr="00A41A83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:vertAlign w:val="subscript"/>
              </w:rPr>
              <w:t>b</w:t>
            </w:r>
          </w:p>
        </w:tc>
        <w:tc>
          <w:tcPr>
            <w:tcW w:w="1714" w:type="dxa"/>
            <w:shd w:val="clear" w:color="auto" w:fill="FFFFFF" w:themeFill="background1"/>
            <w:vAlign w:val="center"/>
            <w:hideMark/>
          </w:tcPr>
          <w:p w14:paraId="71B138D8" w14:textId="77777777" w:rsidR="00D41379" w:rsidRPr="00057ED0" w:rsidRDefault="00D41379" w:rsidP="00B644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3.62±0.22</w:t>
            </w:r>
            <w:r w:rsidRPr="00A41A83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:vertAlign w:val="subscript"/>
              </w:rPr>
              <w:t>b</w:t>
            </w:r>
          </w:p>
        </w:tc>
        <w:tc>
          <w:tcPr>
            <w:tcW w:w="1205" w:type="dxa"/>
            <w:shd w:val="clear" w:color="auto" w:fill="FFFFFF" w:themeFill="background1"/>
            <w:vAlign w:val="center"/>
            <w:hideMark/>
          </w:tcPr>
          <w:p w14:paraId="36DEB224" w14:textId="77777777" w:rsidR="00D41379" w:rsidRPr="00057ED0" w:rsidRDefault="00D41379" w:rsidP="00B644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</w:p>
        </w:tc>
      </w:tr>
      <w:tr w:rsidR="00D41379" w:rsidRPr="00057ED0" w14:paraId="254FB274" w14:textId="77777777" w:rsidTr="00B64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FFFFFF" w:themeFill="background1"/>
            <w:hideMark/>
          </w:tcPr>
          <w:p w14:paraId="6E433F57" w14:textId="77777777" w:rsidR="00D41379" w:rsidRPr="00057ED0" w:rsidRDefault="00D41379" w:rsidP="00B644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969" w:type="dxa"/>
            <w:shd w:val="clear" w:color="auto" w:fill="FFFFFF" w:themeFill="background1"/>
            <w:vAlign w:val="center"/>
            <w:hideMark/>
          </w:tcPr>
          <w:p w14:paraId="24E1D788" w14:textId="77777777" w:rsidR="00D41379" w:rsidRPr="00057ED0" w:rsidRDefault="00D41379" w:rsidP="00B644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proofErr w:type="gramStart"/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POE(</w:t>
            </w:r>
            <w:proofErr w:type="gramEnd"/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 xml:space="preserve">25 </w:t>
            </w:r>
            <w:proofErr w:type="spellStart"/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μg</w:t>
            </w:r>
            <w:proofErr w:type="spellEnd"/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/mL)</w:t>
            </w:r>
          </w:p>
        </w:tc>
        <w:tc>
          <w:tcPr>
            <w:tcW w:w="1390" w:type="dxa"/>
            <w:shd w:val="clear" w:color="auto" w:fill="FFFFFF" w:themeFill="background1"/>
            <w:vAlign w:val="center"/>
            <w:hideMark/>
          </w:tcPr>
          <w:p w14:paraId="071637AE" w14:textId="77777777" w:rsidR="00D41379" w:rsidRPr="00057ED0" w:rsidRDefault="00D41379" w:rsidP="00B644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2.05±0.38</w:t>
            </w:r>
            <w:r w:rsidRPr="00A41A83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:vertAlign w:val="subscript"/>
              </w:rPr>
              <w:t>b</w:t>
            </w:r>
          </w:p>
        </w:tc>
        <w:tc>
          <w:tcPr>
            <w:tcW w:w="1843" w:type="dxa"/>
            <w:shd w:val="clear" w:color="auto" w:fill="FFFFFF" w:themeFill="background1"/>
            <w:vAlign w:val="center"/>
            <w:hideMark/>
          </w:tcPr>
          <w:p w14:paraId="7A62B552" w14:textId="77777777" w:rsidR="00D41379" w:rsidRPr="00057ED0" w:rsidRDefault="00D41379" w:rsidP="00B644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1.85±0.14</w:t>
            </w:r>
            <w:r w:rsidRPr="00A41A83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:vertAlign w:val="subscript"/>
              </w:rPr>
              <w:t>b</w:t>
            </w:r>
          </w:p>
        </w:tc>
        <w:tc>
          <w:tcPr>
            <w:tcW w:w="1714" w:type="dxa"/>
            <w:shd w:val="clear" w:color="auto" w:fill="FFFFFF" w:themeFill="background1"/>
            <w:vAlign w:val="center"/>
            <w:hideMark/>
          </w:tcPr>
          <w:p w14:paraId="37D303F3" w14:textId="77777777" w:rsidR="00D41379" w:rsidRPr="00057ED0" w:rsidRDefault="00D41379" w:rsidP="00B644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4.08±0.29</w:t>
            </w:r>
            <w:r w:rsidRPr="00A41A83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:vertAlign w:val="subscript"/>
              </w:rPr>
              <w:t>b</w:t>
            </w:r>
          </w:p>
        </w:tc>
        <w:tc>
          <w:tcPr>
            <w:tcW w:w="1205" w:type="dxa"/>
            <w:shd w:val="clear" w:color="auto" w:fill="FFFFFF" w:themeFill="background1"/>
            <w:vAlign w:val="center"/>
            <w:hideMark/>
          </w:tcPr>
          <w:p w14:paraId="354B502E" w14:textId="77777777" w:rsidR="00D41379" w:rsidRPr="00057ED0" w:rsidRDefault="00D41379" w:rsidP="00B644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4"/>
              </w:rPr>
              <w:t>0.31</w:t>
            </w:r>
          </w:p>
        </w:tc>
      </w:tr>
      <w:tr w:rsidR="00D41379" w:rsidRPr="00057ED0" w14:paraId="5B91D654" w14:textId="77777777" w:rsidTr="00B64449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FFFFFF" w:themeFill="background1"/>
            <w:hideMark/>
          </w:tcPr>
          <w:p w14:paraId="7D7DD963" w14:textId="77777777" w:rsidR="00D41379" w:rsidRPr="00057ED0" w:rsidRDefault="00D41379" w:rsidP="00B64449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</w:p>
        </w:tc>
        <w:tc>
          <w:tcPr>
            <w:tcW w:w="969" w:type="dxa"/>
            <w:shd w:val="clear" w:color="auto" w:fill="FFFFFF" w:themeFill="background1"/>
            <w:vAlign w:val="center"/>
            <w:hideMark/>
          </w:tcPr>
          <w:p w14:paraId="6009B595" w14:textId="77777777" w:rsidR="00D41379" w:rsidRPr="00057ED0" w:rsidRDefault="00D41379" w:rsidP="00B644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proofErr w:type="gramStart"/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POE(</w:t>
            </w:r>
            <w:proofErr w:type="gramEnd"/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 xml:space="preserve">50 </w:t>
            </w:r>
            <w:proofErr w:type="spellStart"/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μg</w:t>
            </w:r>
            <w:proofErr w:type="spellEnd"/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/mL)</w:t>
            </w:r>
          </w:p>
        </w:tc>
        <w:tc>
          <w:tcPr>
            <w:tcW w:w="1390" w:type="dxa"/>
            <w:shd w:val="clear" w:color="auto" w:fill="FFFFFF" w:themeFill="background1"/>
            <w:vAlign w:val="center"/>
            <w:hideMark/>
          </w:tcPr>
          <w:p w14:paraId="6F87F077" w14:textId="77777777" w:rsidR="00D41379" w:rsidRPr="00057ED0" w:rsidRDefault="00D41379" w:rsidP="00B644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2.53±0.05</w:t>
            </w:r>
            <w:r w:rsidRPr="00A41A83">
              <w:rPr>
                <w:rFonts w:ascii="Times New Roman" w:eastAsia="DengXian" w:hAnsi="Times New Roman" w:cs="Times New Roman" w:hint="eastAsia"/>
                <w:color w:val="000000"/>
                <w:kern w:val="24"/>
                <w:szCs w:val="21"/>
                <w:vertAlign w:val="subscript"/>
              </w:rPr>
              <w:t>a</w:t>
            </w:r>
          </w:p>
        </w:tc>
        <w:tc>
          <w:tcPr>
            <w:tcW w:w="1843" w:type="dxa"/>
            <w:shd w:val="clear" w:color="auto" w:fill="FFFFFF" w:themeFill="background1"/>
            <w:vAlign w:val="center"/>
            <w:hideMark/>
          </w:tcPr>
          <w:p w14:paraId="4D20EF2E" w14:textId="77777777" w:rsidR="00D41379" w:rsidRPr="00057ED0" w:rsidRDefault="00D41379" w:rsidP="00B644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2.13±0.04</w:t>
            </w:r>
            <w:r w:rsidRPr="00A41A83">
              <w:rPr>
                <w:rFonts w:ascii="Times New Roman" w:eastAsia="DengXian" w:hAnsi="Times New Roman" w:cs="Times New Roman" w:hint="eastAsia"/>
                <w:color w:val="000000"/>
                <w:kern w:val="24"/>
                <w:szCs w:val="21"/>
                <w:vertAlign w:val="subscript"/>
              </w:rPr>
              <w:t>a</w:t>
            </w:r>
          </w:p>
        </w:tc>
        <w:tc>
          <w:tcPr>
            <w:tcW w:w="1714" w:type="dxa"/>
            <w:shd w:val="clear" w:color="auto" w:fill="FFFFFF" w:themeFill="background1"/>
            <w:vAlign w:val="center"/>
            <w:hideMark/>
          </w:tcPr>
          <w:p w14:paraId="03848B8F" w14:textId="77777777" w:rsidR="00D41379" w:rsidRPr="00057ED0" w:rsidRDefault="00D41379" w:rsidP="00B644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4.58±0.29</w:t>
            </w:r>
            <w:r w:rsidRPr="00A41A83">
              <w:rPr>
                <w:rFonts w:ascii="Times New Roman" w:eastAsia="DengXian" w:hAnsi="Times New Roman" w:cs="Times New Roman" w:hint="eastAsia"/>
                <w:color w:val="000000"/>
                <w:kern w:val="24"/>
                <w:szCs w:val="21"/>
                <w:vertAlign w:val="subscript"/>
              </w:rPr>
              <w:t>a</w:t>
            </w:r>
          </w:p>
        </w:tc>
        <w:tc>
          <w:tcPr>
            <w:tcW w:w="1205" w:type="dxa"/>
            <w:shd w:val="clear" w:color="auto" w:fill="FFFFFF" w:themeFill="background1"/>
            <w:vAlign w:val="center"/>
            <w:hideMark/>
          </w:tcPr>
          <w:p w14:paraId="0EEAAA3E" w14:textId="77777777" w:rsidR="00D41379" w:rsidRPr="00057ED0" w:rsidRDefault="00D41379" w:rsidP="00B644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4"/>
              </w:rPr>
              <w:t>&lt;0.01</w:t>
            </w:r>
          </w:p>
        </w:tc>
      </w:tr>
      <w:tr w:rsidR="00D41379" w:rsidRPr="00057ED0" w14:paraId="3DFCD8F9" w14:textId="77777777" w:rsidTr="00B64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FFFFFF" w:themeFill="background1"/>
            <w:hideMark/>
          </w:tcPr>
          <w:p w14:paraId="04D82B23" w14:textId="77777777" w:rsidR="00D41379" w:rsidRPr="00057ED0" w:rsidRDefault="00D41379" w:rsidP="00B64449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</w:p>
        </w:tc>
        <w:tc>
          <w:tcPr>
            <w:tcW w:w="969" w:type="dxa"/>
            <w:shd w:val="clear" w:color="auto" w:fill="FFFFFF" w:themeFill="background1"/>
            <w:vAlign w:val="center"/>
            <w:hideMark/>
          </w:tcPr>
          <w:p w14:paraId="73FB904A" w14:textId="77777777" w:rsidR="00D41379" w:rsidRPr="00057ED0" w:rsidRDefault="00D41379" w:rsidP="00B644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proofErr w:type="gramStart"/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POE(</w:t>
            </w:r>
            <w:proofErr w:type="gramEnd"/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 xml:space="preserve">75 </w:t>
            </w:r>
            <w:proofErr w:type="spellStart"/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μg</w:t>
            </w:r>
            <w:proofErr w:type="spellEnd"/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/mL)</w:t>
            </w:r>
          </w:p>
        </w:tc>
        <w:tc>
          <w:tcPr>
            <w:tcW w:w="1390" w:type="dxa"/>
            <w:shd w:val="clear" w:color="auto" w:fill="FFFFFF" w:themeFill="background1"/>
            <w:vAlign w:val="center"/>
            <w:hideMark/>
          </w:tcPr>
          <w:p w14:paraId="14DB5807" w14:textId="77777777" w:rsidR="00D41379" w:rsidRPr="00057ED0" w:rsidRDefault="00D41379" w:rsidP="00B644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2.21±0.07</w:t>
            </w:r>
            <w:r w:rsidRPr="00A41A83">
              <w:rPr>
                <w:rFonts w:ascii="Times New Roman" w:eastAsia="SimSun" w:hAnsi="Times New Roman" w:cs="Times New Roman" w:hint="eastAsia"/>
                <w:color w:val="000000"/>
                <w:kern w:val="24"/>
                <w:sz w:val="20"/>
                <w:szCs w:val="24"/>
                <w:vertAlign w:val="subscript"/>
              </w:rPr>
              <w:t>ab</w:t>
            </w:r>
          </w:p>
        </w:tc>
        <w:tc>
          <w:tcPr>
            <w:tcW w:w="1843" w:type="dxa"/>
            <w:shd w:val="clear" w:color="auto" w:fill="FFFFFF" w:themeFill="background1"/>
            <w:vAlign w:val="center"/>
            <w:hideMark/>
          </w:tcPr>
          <w:p w14:paraId="3DCCC2CF" w14:textId="77777777" w:rsidR="00D41379" w:rsidRPr="00057ED0" w:rsidRDefault="00D41379" w:rsidP="00B644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1.90±0.02</w:t>
            </w:r>
            <w:r w:rsidRPr="00A41A83">
              <w:rPr>
                <w:rFonts w:ascii="Times New Roman" w:eastAsia="SimSun" w:hAnsi="Times New Roman" w:cs="Times New Roman" w:hint="eastAsia"/>
                <w:color w:val="000000"/>
                <w:kern w:val="24"/>
                <w:sz w:val="20"/>
                <w:szCs w:val="24"/>
                <w:vertAlign w:val="subscript"/>
              </w:rPr>
              <w:t>b</w:t>
            </w:r>
          </w:p>
        </w:tc>
        <w:tc>
          <w:tcPr>
            <w:tcW w:w="1714" w:type="dxa"/>
            <w:shd w:val="clear" w:color="auto" w:fill="FFFFFF" w:themeFill="background1"/>
            <w:vAlign w:val="center"/>
            <w:hideMark/>
          </w:tcPr>
          <w:p w14:paraId="735A56DD" w14:textId="77777777" w:rsidR="00D41379" w:rsidRPr="00057ED0" w:rsidRDefault="00D41379" w:rsidP="00B644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4.42±0.29</w:t>
            </w:r>
            <w:r w:rsidRPr="00A41A83">
              <w:rPr>
                <w:rFonts w:ascii="Times New Roman" w:eastAsia="DengXian" w:hAnsi="Times New Roman" w:cs="Times New Roman" w:hint="eastAsia"/>
                <w:color w:val="000000"/>
                <w:kern w:val="24"/>
                <w:szCs w:val="21"/>
                <w:vertAlign w:val="subscript"/>
              </w:rPr>
              <w:t>a</w:t>
            </w:r>
          </w:p>
        </w:tc>
        <w:tc>
          <w:tcPr>
            <w:tcW w:w="1205" w:type="dxa"/>
            <w:shd w:val="clear" w:color="auto" w:fill="FFFFFF" w:themeFill="background1"/>
            <w:vAlign w:val="center"/>
            <w:hideMark/>
          </w:tcPr>
          <w:p w14:paraId="6BC34A0E" w14:textId="77777777" w:rsidR="00D41379" w:rsidRPr="00057ED0" w:rsidRDefault="00D41379" w:rsidP="00B644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4"/>
              </w:rPr>
              <w:t>0.50</w:t>
            </w:r>
          </w:p>
        </w:tc>
      </w:tr>
      <w:tr w:rsidR="00D41379" w:rsidRPr="00057ED0" w14:paraId="3492520E" w14:textId="77777777" w:rsidTr="00B64449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FFFFFF" w:themeFill="background1"/>
            <w:hideMark/>
          </w:tcPr>
          <w:p w14:paraId="281C92DD" w14:textId="77777777" w:rsidR="00D41379" w:rsidRPr="00057ED0" w:rsidRDefault="00D41379" w:rsidP="00B64449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</w:p>
        </w:tc>
        <w:tc>
          <w:tcPr>
            <w:tcW w:w="969" w:type="dxa"/>
            <w:shd w:val="clear" w:color="auto" w:fill="FFFFFF" w:themeFill="background1"/>
            <w:vAlign w:val="center"/>
            <w:hideMark/>
          </w:tcPr>
          <w:p w14:paraId="6B3AE9EC" w14:textId="77777777" w:rsidR="00D41379" w:rsidRPr="00057ED0" w:rsidRDefault="00D41379" w:rsidP="00B644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proofErr w:type="gramStart"/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Res(</w:t>
            </w:r>
            <w:proofErr w:type="gramEnd"/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 xml:space="preserve">22.5 </w:t>
            </w:r>
            <w:proofErr w:type="spellStart"/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μg</w:t>
            </w:r>
            <w:proofErr w:type="spellEnd"/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/mL)</w:t>
            </w:r>
          </w:p>
        </w:tc>
        <w:tc>
          <w:tcPr>
            <w:tcW w:w="1390" w:type="dxa"/>
            <w:shd w:val="clear" w:color="auto" w:fill="FFFFFF" w:themeFill="background1"/>
            <w:vAlign w:val="center"/>
            <w:hideMark/>
          </w:tcPr>
          <w:p w14:paraId="4E2CE112" w14:textId="77777777" w:rsidR="00D41379" w:rsidRPr="00057ED0" w:rsidRDefault="00D41379" w:rsidP="00B644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4"/>
              </w:rPr>
              <w:t>2.61±0.12</w:t>
            </w:r>
            <w:r w:rsidRPr="00A41A83">
              <w:rPr>
                <w:rFonts w:ascii="Times New Roman" w:eastAsia="DengXian" w:hAnsi="Times New Roman" w:cs="Times New Roman" w:hint="eastAsia"/>
                <w:color w:val="000000"/>
                <w:kern w:val="24"/>
                <w:szCs w:val="21"/>
                <w:vertAlign w:val="subscript"/>
              </w:rPr>
              <w:t>a</w:t>
            </w:r>
          </w:p>
        </w:tc>
        <w:tc>
          <w:tcPr>
            <w:tcW w:w="1843" w:type="dxa"/>
            <w:shd w:val="clear" w:color="auto" w:fill="FFFFFF" w:themeFill="background1"/>
            <w:vAlign w:val="center"/>
            <w:hideMark/>
          </w:tcPr>
          <w:p w14:paraId="2AC33D64" w14:textId="77777777" w:rsidR="00D41379" w:rsidRPr="00057ED0" w:rsidRDefault="00D41379" w:rsidP="00B644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4"/>
              </w:rPr>
              <w:t>2.33±0.29</w:t>
            </w:r>
            <w:r w:rsidRPr="00A41A83">
              <w:rPr>
                <w:rFonts w:ascii="Times New Roman" w:eastAsia="DengXian" w:hAnsi="Times New Roman" w:cs="Times New Roman" w:hint="eastAsia"/>
                <w:color w:val="000000"/>
                <w:kern w:val="24"/>
                <w:szCs w:val="21"/>
                <w:vertAlign w:val="subscript"/>
              </w:rPr>
              <w:t>a</w:t>
            </w:r>
          </w:p>
        </w:tc>
        <w:tc>
          <w:tcPr>
            <w:tcW w:w="1714" w:type="dxa"/>
            <w:shd w:val="clear" w:color="auto" w:fill="FFFFFF" w:themeFill="background1"/>
            <w:vAlign w:val="center"/>
            <w:hideMark/>
          </w:tcPr>
          <w:p w14:paraId="1F16F49B" w14:textId="77777777" w:rsidR="00D41379" w:rsidRPr="00057ED0" w:rsidRDefault="00D41379" w:rsidP="00B644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4"/>
              </w:rPr>
              <w:t>4.87±0.28</w:t>
            </w:r>
            <w:r w:rsidRPr="00A41A83">
              <w:rPr>
                <w:rFonts w:ascii="Times New Roman" w:eastAsia="DengXian" w:hAnsi="Times New Roman" w:cs="Times New Roman" w:hint="eastAsia"/>
                <w:color w:val="000000"/>
                <w:kern w:val="24"/>
                <w:szCs w:val="21"/>
                <w:vertAlign w:val="subscript"/>
              </w:rPr>
              <w:t>a</w:t>
            </w:r>
          </w:p>
        </w:tc>
        <w:tc>
          <w:tcPr>
            <w:tcW w:w="1205" w:type="dxa"/>
            <w:shd w:val="clear" w:color="auto" w:fill="FFFFFF" w:themeFill="background1"/>
            <w:vAlign w:val="center"/>
            <w:hideMark/>
          </w:tcPr>
          <w:p w14:paraId="4EB29887" w14:textId="77777777" w:rsidR="00D41379" w:rsidRPr="00057ED0" w:rsidRDefault="00D41379" w:rsidP="00B644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4"/>
              </w:rPr>
              <w:t>&lt;0.01</w:t>
            </w:r>
          </w:p>
        </w:tc>
      </w:tr>
      <w:tr w:rsidR="00D41379" w:rsidRPr="00057ED0" w14:paraId="3E97FCC0" w14:textId="77777777" w:rsidTr="00B64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FFFFFF" w:themeFill="background1"/>
            <w:hideMark/>
          </w:tcPr>
          <w:p w14:paraId="6C62A2D9" w14:textId="77777777" w:rsidR="00D41379" w:rsidRPr="00A41A83" w:rsidRDefault="00D41379" w:rsidP="00B64449">
            <w:pPr>
              <w:widowControl/>
              <w:jc w:val="center"/>
              <w:rPr>
                <w:rFonts w:ascii="Arial" w:eastAsia="SimSun" w:hAnsi="Arial" w:cs="Arial"/>
                <w:b w:val="0"/>
                <w:kern w:val="0"/>
                <w:sz w:val="20"/>
                <w:szCs w:val="24"/>
              </w:rPr>
            </w:pPr>
            <w:r w:rsidRPr="00A41A83">
              <w:rPr>
                <w:rFonts w:ascii="Times New Roman" w:eastAsia="SimSun" w:hAnsi="Times New Roman" w:cs="Times New Roman"/>
                <w:b w:val="0"/>
                <w:color w:val="000000"/>
                <w:kern w:val="24"/>
                <w:sz w:val="20"/>
                <w:szCs w:val="24"/>
              </w:rPr>
              <w:t>Heat</w:t>
            </w:r>
          </w:p>
        </w:tc>
        <w:tc>
          <w:tcPr>
            <w:tcW w:w="969" w:type="dxa"/>
            <w:shd w:val="clear" w:color="auto" w:fill="FFFFFF" w:themeFill="background1"/>
            <w:hideMark/>
          </w:tcPr>
          <w:p w14:paraId="1F0E4EC7" w14:textId="77777777" w:rsidR="00D41379" w:rsidRPr="00A41A83" w:rsidRDefault="00D41379" w:rsidP="00B644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A41A83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Control</w:t>
            </w:r>
          </w:p>
        </w:tc>
        <w:tc>
          <w:tcPr>
            <w:tcW w:w="1390" w:type="dxa"/>
            <w:shd w:val="clear" w:color="auto" w:fill="FFFFFF" w:themeFill="background1"/>
            <w:hideMark/>
          </w:tcPr>
          <w:p w14:paraId="02F0EA29" w14:textId="77777777" w:rsidR="00D41379" w:rsidRPr="00057ED0" w:rsidRDefault="00D41379" w:rsidP="00B64449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4"/>
              </w:rPr>
              <w:t>9.43±0.1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24"/>
                <w:szCs w:val="21"/>
                <w:vertAlign w:val="subscript"/>
              </w:rPr>
              <w:t>c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6F53CD68" w14:textId="77777777" w:rsidR="00D41379" w:rsidRPr="00057ED0" w:rsidRDefault="00D41379" w:rsidP="00B64449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4"/>
              </w:rPr>
              <w:t>8.72</w:t>
            </w:r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±0.3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24"/>
                <w:szCs w:val="21"/>
                <w:vertAlign w:val="subscript"/>
              </w:rPr>
              <w:t>c</w:t>
            </w:r>
          </w:p>
        </w:tc>
        <w:tc>
          <w:tcPr>
            <w:tcW w:w="1714" w:type="dxa"/>
            <w:shd w:val="clear" w:color="auto" w:fill="FFFFFF" w:themeFill="background1"/>
            <w:hideMark/>
          </w:tcPr>
          <w:p w14:paraId="7CFBF68E" w14:textId="77777777" w:rsidR="00D41379" w:rsidRPr="00057ED0" w:rsidRDefault="00D41379" w:rsidP="00B64449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4"/>
              </w:rPr>
              <w:t>17.83</w:t>
            </w:r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±0.5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24"/>
                <w:szCs w:val="21"/>
                <w:vertAlign w:val="subscript"/>
              </w:rPr>
              <w:t>c</w:t>
            </w:r>
          </w:p>
        </w:tc>
        <w:tc>
          <w:tcPr>
            <w:tcW w:w="1205" w:type="dxa"/>
            <w:shd w:val="clear" w:color="auto" w:fill="FFFFFF" w:themeFill="background1"/>
            <w:hideMark/>
          </w:tcPr>
          <w:p w14:paraId="692EAC61" w14:textId="77777777" w:rsidR="00D41379" w:rsidRPr="00057ED0" w:rsidRDefault="00D41379" w:rsidP="00B644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</w:p>
        </w:tc>
      </w:tr>
      <w:tr w:rsidR="00D41379" w:rsidRPr="00057ED0" w14:paraId="347C2399" w14:textId="77777777" w:rsidTr="00B64449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FFFFFF" w:themeFill="background1"/>
            <w:hideMark/>
          </w:tcPr>
          <w:p w14:paraId="67C820B9" w14:textId="77777777" w:rsidR="00D41379" w:rsidRPr="00057ED0" w:rsidRDefault="00D41379" w:rsidP="00B6444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4"/>
              </w:rPr>
            </w:pPr>
          </w:p>
        </w:tc>
        <w:tc>
          <w:tcPr>
            <w:tcW w:w="969" w:type="dxa"/>
            <w:shd w:val="clear" w:color="auto" w:fill="FFFFFF" w:themeFill="background1"/>
            <w:hideMark/>
          </w:tcPr>
          <w:p w14:paraId="039C4449" w14:textId="77777777" w:rsidR="00D41379" w:rsidRPr="00057ED0" w:rsidRDefault="00D41379" w:rsidP="00B644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proofErr w:type="gramStart"/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POE(</w:t>
            </w:r>
            <w:proofErr w:type="gramEnd"/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 xml:space="preserve">25 </w:t>
            </w:r>
            <w:proofErr w:type="spellStart"/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μg</w:t>
            </w:r>
            <w:proofErr w:type="spellEnd"/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/mL)</w:t>
            </w:r>
          </w:p>
        </w:tc>
        <w:tc>
          <w:tcPr>
            <w:tcW w:w="1390" w:type="dxa"/>
            <w:shd w:val="clear" w:color="auto" w:fill="FFFFFF" w:themeFill="background1"/>
            <w:hideMark/>
          </w:tcPr>
          <w:p w14:paraId="1CF4474A" w14:textId="77777777" w:rsidR="00D41379" w:rsidRPr="00057ED0" w:rsidRDefault="00D41379" w:rsidP="00B64449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4"/>
              </w:rPr>
              <w:t>10.35</w:t>
            </w:r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±0.20</w:t>
            </w:r>
            <w:r w:rsidRPr="00A41A83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:vertAlign w:val="subscript"/>
              </w:rPr>
              <w:t>b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625FA025" w14:textId="77777777" w:rsidR="00D41379" w:rsidRPr="00D41379" w:rsidRDefault="00D41379" w:rsidP="00B64449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b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4"/>
              </w:rPr>
              <w:t>9.63</w:t>
            </w:r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±0.36</w:t>
            </w:r>
            <w:r w:rsidRPr="00A41A83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:vertAlign w:val="subscript"/>
              </w:rPr>
              <w:t>b</w:t>
            </w:r>
          </w:p>
        </w:tc>
        <w:tc>
          <w:tcPr>
            <w:tcW w:w="1714" w:type="dxa"/>
            <w:shd w:val="clear" w:color="auto" w:fill="FFFFFF" w:themeFill="background1"/>
            <w:hideMark/>
          </w:tcPr>
          <w:p w14:paraId="098FA979" w14:textId="77777777" w:rsidR="00D41379" w:rsidRPr="00057ED0" w:rsidRDefault="00D41379" w:rsidP="00B64449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4"/>
              </w:rPr>
              <w:t>18.83</w:t>
            </w:r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±1.53</w:t>
            </w:r>
            <w:r w:rsidRPr="00A41A83">
              <w:rPr>
                <w:rFonts w:ascii="Times New Roman" w:eastAsia="DengXian" w:hAnsi="Times New Roman" w:cs="Times New Roman" w:hint="eastAsia"/>
                <w:color w:val="000000"/>
                <w:kern w:val="24"/>
                <w:szCs w:val="21"/>
                <w:vertAlign w:val="subscript"/>
              </w:rPr>
              <w:t>b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24"/>
                <w:szCs w:val="21"/>
                <w:vertAlign w:val="subscript"/>
              </w:rPr>
              <w:t>c</w:t>
            </w:r>
          </w:p>
        </w:tc>
        <w:tc>
          <w:tcPr>
            <w:tcW w:w="1205" w:type="dxa"/>
            <w:shd w:val="clear" w:color="auto" w:fill="FFFFFF" w:themeFill="background1"/>
            <w:hideMark/>
          </w:tcPr>
          <w:p w14:paraId="67654E5D" w14:textId="77777777" w:rsidR="00D41379" w:rsidRPr="00057ED0" w:rsidRDefault="00D41379" w:rsidP="00B64449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4"/>
              </w:rPr>
              <w:t>0.10</w:t>
            </w:r>
          </w:p>
        </w:tc>
      </w:tr>
      <w:tr w:rsidR="00D41379" w:rsidRPr="00057ED0" w14:paraId="701FF274" w14:textId="77777777" w:rsidTr="00B64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FFFFFF" w:themeFill="background1"/>
            <w:hideMark/>
          </w:tcPr>
          <w:p w14:paraId="196E67F2" w14:textId="77777777" w:rsidR="00D41379" w:rsidRPr="00057ED0" w:rsidRDefault="00D41379" w:rsidP="00B64449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</w:p>
        </w:tc>
        <w:tc>
          <w:tcPr>
            <w:tcW w:w="969" w:type="dxa"/>
            <w:shd w:val="clear" w:color="auto" w:fill="FFFFFF" w:themeFill="background1"/>
            <w:hideMark/>
          </w:tcPr>
          <w:p w14:paraId="3B966DB4" w14:textId="77777777" w:rsidR="00D41379" w:rsidRPr="00057ED0" w:rsidRDefault="00D41379" w:rsidP="00B644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proofErr w:type="gramStart"/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POE(</w:t>
            </w:r>
            <w:proofErr w:type="gramEnd"/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 xml:space="preserve">50 </w:t>
            </w:r>
            <w:proofErr w:type="spellStart"/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μg</w:t>
            </w:r>
            <w:proofErr w:type="spellEnd"/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/mL)</w:t>
            </w:r>
          </w:p>
        </w:tc>
        <w:tc>
          <w:tcPr>
            <w:tcW w:w="1390" w:type="dxa"/>
            <w:shd w:val="clear" w:color="auto" w:fill="FFFFFF" w:themeFill="background1"/>
            <w:hideMark/>
          </w:tcPr>
          <w:p w14:paraId="14FB747A" w14:textId="77777777" w:rsidR="00D41379" w:rsidRPr="00057ED0" w:rsidRDefault="00D41379" w:rsidP="00B64449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4"/>
              </w:rPr>
              <w:t>11.2</w:t>
            </w:r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±0.41</w:t>
            </w:r>
            <w:r w:rsidRPr="00A41A83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:vertAlign w:val="subscript"/>
              </w:rPr>
              <w:t>b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0DB016E2" w14:textId="77777777" w:rsidR="00D41379" w:rsidRPr="00057ED0" w:rsidRDefault="00D41379" w:rsidP="00B64449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4"/>
              </w:rPr>
              <w:t>10.74</w:t>
            </w:r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±0.29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24"/>
                <w:szCs w:val="21"/>
                <w:vertAlign w:val="subscript"/>
              </w:rPr>
              <w:t>a</w:t>
            </w:r>
            <w:r w:rsidRPr="00A41A83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:vertAlign w:val="subscript"/>
              </w:rPr>
              <w:t>b</w:t>
            </w:r>
          </w:p>
        </w:tc>
        <w:tc>
          <w:tcPr>
            <w:tcW w:w="1714" w:type="dxa"/>
            <w:shd w:val="clear" w:color="auto" w:fill="FFFFFF" w:themeFill="background1"/>
            <w:hideMark/>
          </w:tcPr>
          <w:p w14:paraId="376A962C" w14:textId="77777777" w:rsidR="00D41379" w:rsidRPr="00057ED0" w:rsidRDefault="00D41379" w:rsidP="00B64449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4"/>
              </w:rPr>
              <w:t>20.50</w:t>
            </w:r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±2.65</w:t>
            </w:r>
            <w:r w:rsidRPr="00A41A83">
              <w:rPr>
                <w:rFonts w:ascii="Times New Roman" w:eastAsia="DengXian" w:hAnsi="Times New Roman" w:cs="Times New Roman"/>
                <w:color w:val="000000"/>
                <w:kern w:val="24"/>
                <w:szCs w:val="21"/>
                <w:vertAlign w:val="subscript"/>
              </w:rPr>
              <w:t>b</w:t>
            </w:r>
          </w:p>
        </w:tc>
        <w:tc>
          <w:tcPr>
            <w:tcW w:w="1205" w:type="dxa"/>
            <w:shd w:val="clear" w:color="auto" w:fill="FFFFFF" w:themeFill="background1"/>
            <w:hideMark/>
          </w:tcPr>
          <w:p w14:paraId="0F0FE70F" w14:textId="77777777" w:rsidR="00D41379" w:rsidRPr="00057ED0" w:rsidRDefault="00D41379" w:rsidP="00B64449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4"/>
              </w:rPr>
              <w:t>&lt;0.01</w:t>
            </w:r>
          </w:p>
        </w:tc>
      </w:tr>
      <w:tr w:rsidR="00D41379" w:rsidRPr="00057ED0" w14:paraId="12970F2C" w14:textId="77777777" w:rsidTr="00B64449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shd w:val="clear" w:color="auto" w:fill="FFFFFF" w:themeFill="background1"/>
            <w:hideMark/>
          </w:tcPr>
          <w:p w14:paraId="14A53B56" w14:textId="77777777" w:rsidR="00D41379" w:rsidRPr="00057ED0" w:rsidRDefault="00D41379" w:rsidP="00B64449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</w:p>
        </w:tc>
        <w:tc>
          <w:tcPr>
            <w:tcW w:w="969" w:type="dxa"/>
            <w:shd w:val="clear" w:color="auto" w:fill="FFFFFF" w:themeFill="background1"/>
            <w:hideMark/>
          </w:tcPr>
          <w:p w14:paraId="21E21B00" w14:textId="77777777" w:rsidR="00D41379" w:rsidRPr="00057ED0" w:rsidRDefault="00D41379" w:rsidP="00B6444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proofErr w:type="gramStart"/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POE(</w:t>
            </w:r>
            <w:proofErr w:type="gramEnd"/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 xml:space="preserve">75 </w:t>
            </w:r>
            <w:proofErr w:type="spellStart"/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μg</w:t>
            </w:r>
            <w:proofErr w:type="spellEnd"/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/mL)</w:t>
            </w:r>
          </w:p>
        </w:tc>
        <w:tc>
          <w:tcPr>
            <w:tcW w:w="1390" w:type="dxa"/>
            <w:shd w:val="clear" w:color="auto" w:fill="FFFFFF" w:themeFill="background1"/>
            <w:hideMark/>
          </w:tcPr>
          <w:p w14:paraId="7A3290C9" w14:textId="77777777" w:rsidR="00D41379" w:rsidRPr="00057ED0" w:rsidRDefault="00D41379" w:rsidP="00B64449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4"/>
              </w:rPr>
              <w:t>9.87</w:t>
            </w:r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±0.05</w:t>
            </w:r>
            <w:r w:rsidRPr="00A41A83">
              <w:rPr>
                <w:rFonts w:ascii="Times New Roman" w:eastAsia="DengXian" w:hAnsi="Times New Roman" w:cs="Times New Roman" w:hint="eastAsia"/>
                <w:color w:val="000000"/>
                <w:kern w:val="24"/>
                <w:szCs w:val="21"/>
                <w:vertAlign w:val="subscript"/>
              </w:rPr>
              <w:t>bc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00E95B4C" w14:textId="77777777" w:rsidR="00D41379" w:rsidRPr="00057ED0" w:rsidRDefault="00D41379" w:rsidP="00B64449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4"/>
              </w:rPr>
              <w:t>9.58</w:t>
            </w:r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±0.27</w:t>
            </w:r>
            <w:r w:rsidRPr="00A41A83">
              <w:rPr>
                <w:rFonts w:ascii="Times New Roman" w:eastAsia="SimSun" w:hAnsi="Times New Roman" w:cs="Times New Roman" w:hint="eastAsia"/>
                <w:color w:val="000000"/>
                <w:kern w:val="24"/>
                <w:sz w:val="20"/>
                <w:szCs w:val="24"/>
                <w:vertAlign w:val="subscript"/>
              </w:rPr>
              <w:t>bc</w:t>
            </w:r>
          </w:p>
        </w:tc>
        <w:tc>
          <w:tcPr>
            <w:tcW w:w="1714" w:type="dxa"/>
            <w:shd w:val="clear" w:color="auto" w:fill="FFFFFF" w:themeFill="background1"/>
            <w:hideMark/>
          </w:tcPr>
          <w:p w14:paraId="136011DC" w14:textId="77777777" w:rsidR="00D41379" w:rsidRPr="00057ED0" w:rsidRDefault="00D41379" w:rsidP="00B64449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4"/>
              </w:rPr>
              <w:t>18.50</w:t>
            </w:r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±0.82</w:t>
            </w:r>
            <w:r w:rsidRPr="00A41A83">
              <w:rPr>
                <w:rFonts w:ascii="Times New Roman" w:eastAsia="DengXian" w:hAnsi="Times New Roman" w:cs="Times New Roman" w:hint="eastAsia"/>
                <w:color w:val="000000"/>
                <w:kern w:val="24"/>
                <w:szCs w:val="21"/>
                <w:vertAlign w:val="subscript"/>
              </w:rPr>
              <w:t>bc</w:t>
            </w:r>
          </w:p>
        </w:tc>
        <w:tc>
          <w:tcPr>
            <w:tcW w:w="1205" w:type="dxa"/>
            <w:shd w:val="clear" w:color="auto" w:fill="FFFFFF" w:themeFill="background1"/>
            <w:hideMark/>
          </w:tcPr>
          <w:p w14:paraId="6799CE95" w14:textId="77777777" w:rsidR="00D41379" w:rsidRPr="00057ED0" w:rsidRDefault="00D41379" w:rsidP="00B64449">
            <w:pPr>
              <w:widowControl/>
              <w:jc w:val="center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4"/>
              </w:rPr>
              <w:t>0.14</w:t>
            </w:r>
          </w:p>
        </w:tc>
      </w:tr>
      <w:tr w:rsidR="00D41379" w:rsidRPr="00057ED0" w14:paraId="70082EAA" w14:textId="77777777" w:rsidTr="00B644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5" w:type="dxa"/>
            <w:tcBorders>
              <w:bottom w:val="single" w:sz="6" w:space="0" w:color="auto"/>
            </w:tcBorders>
            <w:shd w:val="clear" w:color="auto" w:fill="FFFFFF" w:themeFill="background1"/>
            <w:hideMark/>
          </w:tcPr>
          <w:p w14:paraId="482DCF78" w14:textId="77777777" w:rsidR="00D41379" w:rsidRPr="00057ED0" w:rsidRDefault="00D41379" w:rsidP="00B64449">
            <w:pPr>
              <w:widowControl/>
              <w:jc w:val="center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</w:p>
        </w:tc>
        <w:tc>
          <w:tcPr>
            <w:tcW w:w="969" w:type="dxa"/>
            <w:tcBorders>
              <w:bottom w:val="single" w:sz="6" w:space="0" w:color="auto"/>
            </w:tcBorders>
            <w:shd w:val="clear" w:color="auto" w:fill="FFFFFF" w:themeFill="background1"/>
            <w:hideMark/>
          </w:tcPr>
          <w:p w14:paraId="207D092F" w14:textId="77777777" w:rsidR="00D41379" w:rsidRPr="00057ED0" w:rsidRDefault="00D41379" w:rsidP="00B6444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proofErr w:type="gramStart"/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Res(</w:t>
            </w:r>
            <w:proofErr w:type="gramEnd"/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 xml:space="preserve">22.5 </w:t>
            </w:r>
            <w:proofErr w:type="spellStart"/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μg</w:t>
            </w:r>
            <w:proofErr w:type="spellEnd"/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/mL)</w:t>
            </w:r>
          </w:p>
        </w:tc>
        <w:tc>
          <w:tcPr>
            <w:tcW w:w="1390" w:type="dxa"/>
            <w:tcBorders>
              <w:bottom w:val="single" w:sz="6" w:space="0" w:color="auto"/>
            </w:tcBorders>
            <w:shd w:val="clear" w:color="auto" w:fill="FFFFFF" w:themeFill="background1"/>
            <w:hideMark/>
          </w:tcPr>
          <w:p w14:paraId="77D61AB3" w14:textId="77777777" w:rsidR="00D41379" w:rsidRPr="00057ED0" w:rsidRDefault="00D41379" w:rsidP="00B64449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4"/>
              </w:rPr>
              <w:t>12.87</w:t>
            </w:r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±0.12</w:t>
            </w:r>
            <w:r w:rsidRPr="00A41A83">
              <w:rPr>
                <w:rFonts w:ascii="Times New Roman" w:eastAsia="DengXian" w:hAnsi="Times New Roman" w:cs="Times New Roman" w:hint="eastAsia"/>
                <w:color w:val="000000"/>
                <w:kern w:val="24"/>
                <w:szCs w:val="21"/>
                <w:vertAlign w:val="subscript"/>
              </w:rPr>
              <w:t>a</w:t>
            </w:r>
          </w:p>
        </w:tc>
        <w:tc>
          <w:tcPr>
            <w:tcW w:w="1843" w:type="dxa"/>
            <w:tcBorders>
              <w:bottom w:val="single" w:sz="6" w:space="0" w:color="auto"/>
            </w:tcBorders>
            <w:shd w:val="clear" w:color="auto" w:fill="FFFFFF" w:themeFill="background1"/>
            <w:hideMark/>
          </w:tcPr>
          <w:p w14:paraId="6BCB41EE" w14:textId="77777777" w:rsidR="00D41379" w:rsidRPr="00057ED0" w:rsidRDefault="00D41379" w:rsidP="00B64449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4"/>
              </w:rPr>
              <w:t>11.56</w:t>
            </w:r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±0.21</w:t>
            </w:r>
            <w:r w:rsidRPr="00A41A83">
              <w:rPr>
                <w:rFonts w:ascii="Times New Roman" w:eastAsia="DengXian" w:hAnsi="Times New Roman" w:cs="Times New Roman" w:hint="eastAsia"/>
                <w:color w:val="000000"/>
                <w:kern w:val="24"/>
                <w:szCs w:val="21"/>
                <w:vertAlign w:val="subscript"/>
              </w:rPr>
              <w:t>a</w:t>
            </w:r>
          </w:p>
        </w:tc>
        <w:tc>
          <w:tcPr>
            <w:tcW w:w="1714" w:type="dxa"/>
            <w:tcBorders>
              <w:bottom w:val="single" w:sz="6" w:space="0" w:color="auto"/>
            </w:tcBorders>
            <w:shd w:val="clear" w:color="auto" w:fill="FFFFFF" w:themeFill="background1"/>
            <w:hideMark/>
          </w:tcPr>
          <w:p w14:paraId="6FAD3FDE" w14:textId="77777777" w:rsidR="00D41379" w:rsidRPr="00057ED0" w:rsidRDefault="00D41379" w:rsidP="00B64449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4"/>
              </w:rPr>
              <w:t>22.50</w:t>
            </w:r>
            <w:r w:rsidRPr="00057ED0">
              <w:rPr>
                <w:rFonts w:ascii="Times New Roman" w:eastAsia="SimSun" w:hAnsi="Times New Roman" w:cs="Times New Roman"/>
                <w:color w:val="000000"/>
                <w:kern w:val="24"/>
                <w:sz w:val="20"/>
                <w:szCs w:val="24"/>
              </w:rPr>
              <w:t>±1.68</w:t>
            </w:r>
            <w:r w:rsidRPr="00A41A83">
              <w:rPr>
                <w:rFonts w:ascii="Times New Roman" w:eastAsia="DengXian" w:hAnsi="Times New Roman" w:cs="Times New Roman" w:hint="eastAsia"/>
                <w:color w:val="000000"/>
                <w:kern w:val="24"/>
                <w:szCs w:val="21"/>
                <w:vertAlign w:val="subscript"/>
              </w:rPr>
              <w:t>a</w:t>
            </w:r>
          </w:p>
        </w:tc>
        <w:tc>
          <w:tcPr>
            <w:tcW w:w="1205" w:type="dxa"/>
            <w:tcBorders>
              <w:bottom w:val="single" w:sz="6" w:space="0" w:color="auto"/>
            </w:tcBorders>
            <w:shd w:val="clear" w:color="auto" w:fill="FFFFFF" w:themeFill="background1"/>
            <w:hideMark/>
          </w:tcPr>
          <w:p w14:paraId="647823F4" w14:textId="77777777" w:rsidR="00D41379" w:rsidRPr="00057ED0" w:rsidRDefault="00D41379" w:rsidP="00B64449">
            <w:pPr>
              <w:widowControl/>
              <w:jc w:val="center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kern w:val="0"/>
                <w:sz w:val="20"/>
                <w:szCs w:val="24"/>
              </w:rPr>
            </w:pPr>
            <w:r w:rsidRPr="00057ED0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4"/>
              </w:rPr>
              <w:t>&lt;0.001</w:t>
            </w:r>
          </w:p>
        </w:tc>
      </w:tr>
    </w:tbl>
    <w:p w14:paraId="04F32699" w14:textId="77777777" w:rsidR="007F60EC" w:rsidRPr="007F60EC" w:rsidRDefault="007F60EC" w:rsidP="007F60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F60EC">
        <w:rPr>
          <w:rFonts w:ascii="Times New Roman" w:hAnsi="Times New Roman" w:cs="Times New Roman"/>
          <w:sz w:val="24"/>
          <w:szCs w:val="24"/>
        </w:rPr>
        <w:t>All data are presented as the mean ± SD, and different letters in columns indicate that the values are significantly different (р &lt; 0.05).</w:t>
      </w:r>
    </w:p>
    <w:p w14:paraId="7F1C725A" w14:textId="77777777" w:rsidR="007F60EC" w:rsidRPr="007F60EC" w:rsidRDefault="007F60EC" w:rsidP="007F60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F60EC">
        <w:rPr>
          <w:rFonts w:ascii="Times New Roman" w:hAnsi="Times New Roman" w:cs="Times New Roman"/>
          <w:sz w:val="24"/>
          <w:szCs w:val="24"/>
        </w:rPr>
        <w:t>(1) Mean survival time: MLS =1/</w:t>
      </w:r>
      <w:proofErr w:type="spellStart"/>
      <w:r w:rsidRPr="007F60EC">
        <w:rPr>
          <w:rFonts w:ascii="Times New Roman" w:hAnsi="Times New Roman" w:cs="Times New Roman"/>
          <w:sz w:val="24"/>
          <w:szCs w:val="24"/>
        </w:rPr>
        <w:t>n∑</w:t>
      </w:r>
      <w:r w:rsidRPr="007F60EC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Pr="007F60E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7F60EC">
        <w:rPr>
          <w:rFonts w:ascii="Times New Roman" w:hAnsi="Times New Roman" w:cs="Times New Roman"/>
          <w:sz w:val="24"/>
          <w:szCs w:val="24"/>
        </w:rPr>
        <w:t>(Xj+X</w:t>
      </w:r>
      <w:r w:rsidRPr="007F60EC">
        <w:rPr>
          <w:rFonts w:ascii="Times New Roman" w:hAnsi="Times New Roman" w:cs="Times New Roman"/>
          <w:sz w:val="24"/>
          <w:szCs w:val="24"/>
          <w:vertAlign w:val="subscript"/>
        </w:rPr>
        <w:t>j+1</w:t>
      </w:r>
      <w:r w:rsidRPr="007F60EC">
        <w:rPr>
          <w:rFonts w:ascii="Times New Roman" w:hAnsi="Times New Roman" w:cs="Times New Roman"/>
          <w:sz w:val="24"/>
          <w:szCs w:val="24"/>
        </w:rPr>
        <w:t>)/2d</w:t>
      </w:r>
      <w:r w:rsidRPr="007F60EC">
        <w:rPr>
          <w:rFonts w:ascii="Times New Roman" w:hAnsi="Times New Roman" w:cs="Times New Roman"/>
          <w:sz w:val="24"/>
          <w:szCs w:val="24"/>
          <w:vertAlign w:val="subscript"/>
        </w:rPr>
        <w:t>j</w:t>
      </w:r>
      <w:r w:rsidRPr="007F60EC">
        <w:rPr>
          <w:rFonts w:ascii="Times New Roman" w:hAnsi="Times New Roman" w:cs="Times New Roman"/>
          <w:sz w:val="24"/>
          <w:szCs w:val="24"/>
        </w:rPr>
        <w:t xml:space="preserve">, where j is the age </w:t>
      </w:r>
      <w:proofErr w:type="gramStart"/>
      <w:r w:rsidRPr="007F60EC">
        <w:rPr>
          <w:rFonts w:ascii="Times New Roman" w:hAnsi="Times New Roman" w:cs="Times New Roman"/>
          <w:sz w:val="24"/>
          <w:szCs w:val="24"/>
        </w:rPr>
        <w:t>category ,</w:t>
      </w:r>
      <w:proofErr w:type="gramEnd"/>
      <w:r w:rsidRPr="007F60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F60EC">
        <w:rPr>
          <w:rFonts w:ascii="Times New Roman" w:hAnsi="Times New Roman" w:cs="Times New Roman"/>
          <w:sz w:val="24"/>
          <w:szCs w:val="24"/>
        </w:rPr>
        <w:t>d</w:t>
      </w:r>
      <w:r w:rsidRPr="007F60EC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Pr="007F60EC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7F60EC">
        <w:rPr>
          <w:rFonts w:ascii="Times New Roman" w:hAnsi="Times New Roman" w:cs="Times New Roman"/>
          <w:sz w:val="24"/>
          <w:szCs w:val="24"/>
        </w:rPr>
        <w:t>is the number of worms that died in the age interval (</w:t>
      </w:r>
      <w:proofErr w:type="spellStart"/>
      <w:r w:rsidRPr="007F60EC">
        <w:rPr>
          <w:rFonts w:ascii="Times New Roman" w:hAnsi="Times New Roman" w:cs="Times New Roman"/>
          <w:sz w:val="24"/>
          <w:szCs w:val="24"/>
        </w:rPr>
        <w:t>x</w:t>
      </w:r>
      <w:r w:rsidRPr="007F60EC">
        <w:rPr>
          <w:rFonts w:ascii="Times New Roman" w:hAnsi="Times New Roman" w:cs="Times New Roman"/>
          <w:sz w:val="24"/>
          <w:szCs w:val="24"/>
          <w:vertAlign w:val="subscript"/>
        </w:rPr>
        <w:t>j</w:t>
      </w:r>
      <w:proofErr w:type="spellEnd"/>
      <w:r w:rsidRPr="007F60EC">
        <w:rPr>
          <w:rFonts w:ascii="Times New Roman" w:hAnsi="Times New Roman" w:cs="Times New Roman"/>
          <w:sz w:val="24"/>
          <w:szCs w:val="24"/>
        </w:rPr>
        <w:t>, x</w:t>
      </w:r>
      <w:r w:rsidRPr="007F60EC">
        <w:rPr>
          <w:rFonts w:ascii="Times New Roman" w:hAnsi="Times New Roman" w:cs="Times New Roman"/>
          <w:sz w:val="24"/>
          <w:szCs w:val="24"/>
          <w:vertAlign w:val="subscript"/>
        </w:rPr>
        <w:t>j+1</w:t>
      </w:r>
      <w:r w:rsidRPr="007F60EC">
        <w:rPr>
          <w:rFonts w:ascii="Times New Roman" w:hAnsi="Times New Roman" w:cs="Times New Roman"/>
          <w:sz w:val="24"/>
          <w:szCs w:val="24"/>
        </w:rPr>
        <w:t>), and n is the total number of worms.</w:t>
      </w:r>
    </w:p>
    <w:p w14:paraId="015BDE6F" w14:textId="77777777" w:rsidR="007F60EC" w:rsidRPr="007F60EC" w:rsidRDefault="007F60EC" w:rsidP="007F60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F60EC">
        <w:rPr>
          <w:rFonts w:ascii="Times New Roman" w:hAnsi="Times New Roman" w:cs="Times New Roman"/>
          <w:sz w:val="24"/>
          <w:szCs w:val="24"/>
        </w:rPr>
        <w:t>(2) The median lifespan is the time at which fraction survival equals 50%.</w:t>
      </w:r>
    </w:p>
    <w:p w14:paraId="3C7105FE" w14:textId="77777777" w:rsidR="007F60EC" w:rsidRPr="007F60EC" w:rsidRDefault="007F60EC" w:rsidP="007F60E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F60EC">
        <w:rPr>
          <w:rFonts w:ascii="Times New Roman" w:hAnsi="Times New Roman" w:cs="Times New Roman"/>
          <w:sz w:val="24"/>
          <w:szCs w:val="24"/>
        </w:rPr>
        <w:t>(3) The maximum lifespan is the time at which fraction survival equals 0%.</w:t>
      </w:r>
    </w:p>
    <w:p w14:paraId="73890F83" w14:textId="21ED0226" w:rsidR="00A6281E" w:rsidRPr="00244340" w:rsidRDefault="007F60EC" w:rsidP="0024434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F60EC">
        <w:rPr>
          <w:rFonts w:ascii="Times New Roman" w:hAnsi="Times New Roman" w:cs="Times New Roman"/>
          <w:sz w:val="24"/>
          <w:szCs w:val="24"/>
        </w:rPr>
        <w:t>(4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F60EC">
        <w:rPr>
          <w:rFonts w:ascii="Times New Roman" w:hAnsi="Times New Roman" w:cs="Times New Roman"/>
          <w:sz w:val="24"/>
          <w:szCs w:val="24"/>
        </w:rPr>
        <w:t>P-value was calculated using the log-rank test by comparing the POE-treated group with control.</w:t>
      </w:r>
    </w:p>
    <w:sectPr w:rsidR="00A6281E" w:rsidRPr="002443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BA381" w14:textId="77777777" w:rsidR="00076F70" w:rsidRDefault="00076F70" w:rsidP="0090393B">
      <w:r>
        <w:separator/>
      </w:r>
    </w:p>
  </w:endnote>
  <w:endnote w:type="continuationSeparator" w:id="0">
    <w:p w14:paraId="344D1DDC" w14:textId="77777777" w:rsidR="00076F70" w:rsidRDefault="00076F70" w:rsidP="009039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799928" w14:textId="77777777" w:rsidR="00076F70" w:rsidRDefault="00076F70" w:rsidP="0090393B">
      <w:r>
        <w:separator/>
      </w:r>
    </w:p>
  </w:footnote>
  <w:footnote w:type="continuationSeparator" w:id="0">
    <w:p w14:paraId="7D299EE7" w14:textId="77777777" w:rsidR="00076F70" w:rsidRDefault="00076F70" w:rsidP="009039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7240"/>
    <w:rsid w:val="00057ED0"/>
    <w:rsid w:val="00076F70"/>
    <w:rsid w:val="00130335"/>
    <w:rsid w:val="00244340"/>
    <w:rsid w:val="003C31E2"/>
    <w:rsid w:val="003F608D"/>
    <w:rsid w:val="00440763"/>
    <w:rsid w:val="005644B4"/>
    <w:rsid w:val="00636967"/>
    <w:rsid w:val="006F75FF"/>
    <w:rsid w:val="007035E2"/>
    <w:rsid w:val="007F60EC"/>
    <w:rsid w:val="008C19CA"/>
    <w:rsid w:val="0090393B"/>
    <w:rsid w:val="009709CC"/>
    <w:rsid w:val="00A41A83"/>
    <w:rsid w:val="00A6281E"/>
    <w:rsid w:val="00B01077"/>
    <w:rsid w:val="00B732F2"/>
    <w:rsid w:val="00BD1C61"/>
    <w:rsid w:val="00BE7922"/>
    <w:rsid w:val="00D41379"/>
    <w:rsid w:val="00E05554"/>
    <w:rsid w:val="00EF7240"/>
    <w:rsid w:val="00F36000"/>
    <w:rsid w:val="00FD4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2981A4"/>
  <w15:chartTrackingRefBased/>
  <w15:docId w15:val="{34CCCD57-4274-470B-9DE5-0C17692F3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00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3600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039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39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39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393B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90393B"/>
    <w:pPr>
      <w:ind w:firstLineChars="200" w:firstLine="420"/>
    </w:pPr>
  </w:style>
  <w:style w:type="table" w:styleId="TableGrid">
    <w:name w:val="Table Grid"/>
    <w:basedOn w:val="TableNormal"/>
    <w:uiPriority w:val="59"/>
    <w:rsid w:val="0090393B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A41A8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25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2</Pages>
  <Words>336</Words>
  <Characters>1918</Characters>
  <Application>Microsoft Office Word</Application>
  <DocSecurity>0</DocSecurity>
  <Lines>15</Lines>
  <Paragraphs>4</Paragraphs>
  <ScaleCrop>false</ScaleCrop>
  <Company>微软中国</Company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个人用户</dc:creator>
  <cp:keywords/>
  <dc:description/>
  <cp:lastModifiedBy>Zhan Marinov</cp:lastModifiedBy>
  <cp:revision>15</cp:revision>
  <dcterms:created xsi:type="dcterms:W3CDTF">2021-12-06T06:17:00Z</dcterms:created>
  <dcterms:modified xsi:type="dcterms:W3CDTF">2022-08-05T12:18:00Z</dcterms:modified>
</cp:coreProperties>
</file>